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E5D" w:rsidRPr="00512FAC" w:rsidRDefault="000A0E5D" w:rsidP="000A0E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512FAC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512FAC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512FA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 </w:t>
      </w:r>
      <w:r w:rsidRPr="00512FAC">
        <w:rPr>
          <w:rFonts w:ascii="Times New Roman" w:hAnsi="Times New Roman" w:cs="Times New Roman"/>
          <w:bCs/>
          <w:sz w:val="24"/>
          <w:szCs w:val="24"/>
        </w:rPr>
        <w:t xml:space="preserve">DNA </w:t>
      </w:r>
      <w:r>
        <w:rPr>
          <w:rFonts w:ascii="Times New Roman" w:hAnsi="Times New Roman" w:cs="Times New Roman"/>
          <w:bCs/>
          <w:sz w:val="24"/>
          <w:szCs w:val="24"/>
        </w:rPr>
        <w:t xml:space="preserve">sequences </w:t>
      </w:r>
      <w:r w:rsidRPr="00512FAC">
        <w:rPr>
          <w:rFonts w:ascii="Times New Roman" w:hAnsi="Times New Roman" w:cs="Times New Roman"/>
          <w:bCs/>
          <w:sz w:val="24"/>
          <w:szCs w:val="24"/>
        </w:rPr>
        <w:t>and amino acid sequences of antigens</w:t>
      </w:r>
      <w:r>
        <w:rPr>
          <w:rFonts w:ascii="Times New Roman" w:hAnsi="Times New Roman" w:cs="Times New Roman"/>
          <w:bCs/>
          <w:sz w:val="24"/>
          <w:szCs w:val="24"/>
        </w:rPr>
        <w:t xml:space="preserve"> used for </w:t>
      </w:r>
      <w:r w:rsidRPr="00ED0DDD">
        <w:rPr>
          <w:rFonts w:ascii="Times New Roman" w:hAnsi="Times New Roman" w:cs="Times New Roman"/>
          <w:sz w:val="24"/>
          <w:szCs w:val="24"/>
        </w:rPr>
        <w:t>vaccine groups</w:t>
      </w:r>
      <w:r>
        <w:rPr>
          <w:rFonts w:ascii="Times New Roman" w:hAnsi="Times New Roman" w:cs="Times New Roman"/>
          <w:sz w:val="24"/>
          <w:szCs w:val="24"/>
        </w:rPr>
        <w:t xml:space="preserve"> B, C, and D, </w:t>
      </w:r>
      <w:r>
        <w:rPr>
          <w:rFonts w:ascii="Times New Roman" w:hAnsi="Times New Roman" w:cs="Times New Roman"/>
          <w:bCs/>
          <w:sz w:val="24"/>
          <w:szCs w:val="24"/>
        </w:rPr>
        <w:t xml:space="preserve">from </w:t>
      </w:r>
      <w:r w:rsidRPr="00AA6804">
        <w:rPr>
          <w:rFonts w:ascii="Times New Roman" w:hAnsi="Times New Roman" w:cs="Times New Roman"/>
          <w:bCs/>
          <w:i/>
          <w:sz w:val="24"/>
          <w:szCs w:val="24"/>
        </w:rPr>
        <w:t xml:space="preserve">H. </w:t>
      </w:r>
      <w:proofErr w:type="spellStart"/>
      <w:r w:rsidRPr="00AA6804">
        <w:rPr>
          <w:rFonts w:ascii="Times New Roman" w:hAnsi="Times New Roman" w:cs="Times New Roman"/>
          <w:bCs/>
          <w:i/>
          <w:sz w:val="24"/>
          <w:szCs w:val="24"/>
        </w:rPr>
        <w:t>somn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train (AVI1)</w:t>
      </w:r>
      <w:r w:rsidRPr="00512FAC">
        <w:rPr>
          <w:rFonts w:ascii="Times New Roman" w:hAnsi="Times New Roman" w:cs="Times New Roman"/>
          <w:bCs/>
          <w:sz w:val="24"/>
          <w:szCs w:val="24"/>
        </w:rPr>
        <w:t xml:space="preserve"> used in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animal </w:t>
      </w:r>
      <w:r w:rsidRPr="00512FAC">
        <w:rPr>
          <w:rFonts w:ascii="Times New Roman" w:hAnsi="Times New Roman" w:cs="Times New Roman"/>
          <w:bCs/>
          <w:sz w:val="24"/>
          <w:szCs w:val="24"/>
        </w:rPr>
        <w:t>trial</w:t>
      </w:r>
      <w:r>
        <w:rPr>
          <w:rFonts w:ascii="Times New Roman" w:hAnsi="Times New Roman" w:cs="Times New Roman"/>
          <w:bCs/>
          <w:sz w:val="24"/>
          <w:szCs w:val="24"/>
        </w:rPr>
        <w:t xml:space="preserve"> #2</w:t>
      </w:r>
      <w:r w:rsidRPr="00512FAC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at VIDO-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Interva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, Saskatoon.</w:t>
      </w:r>
    </w:p>
    <w:tbl>
      <w:tblPr>
        <w:tblStyle w:val="TableGrid"/>
        <w:tblpPr w:leftFromText="180" w:rightFromText="180" w:vertAnchor="text" w:horzAnchor="margin" w:tblpY="70"/>
        <w:tblW w:w="13635" w:type="dxa"/>
        <w:tblLayout w:type="fixed"/>
        <w:tblLook w:val="04A0"/>
      </w:tblPr>
      <w:tblGrid>
        <w:gridCol w:w="1560"/>
        <w:gridCol w:w="7796"/>
        <w:gridCol w:w="4279"/>
      </w:tblGrid>
      <w:tr w:rsidR="000A0E5D" w:rsidTr="00055BA3">
        <w:tc>
          <w:tcPr>
            <w:tcW w:w="1560" w:type="dxa"/>
          </w:tcPr>
          <w:p w:rsidR="000A0E5D" w:rsidRPr="00DF5D70" w:rsidRDefault="000A0E5D" w:rsidP="00055BA3">
            <w:pPr>
              <w:rPr>
                <w:b/>
              </w:rPr>
            </w:pPr>
            <w:r w:rsidRPr="00DF5D70">
              <w:rPr>
                <w:b/>
              </w:rPr>
              <w:t>Antigen</w:t>
            </w:r>
          </w:p>
        </w:tc>
        <w:tc>
          <w:tcPr>
            <w:tcW w:w="7796" w:type="dxa"/>
          </w:tcPr>
          <w:p w:rsidR="000A0E5D" w:rsidRPr="00DF5D70" w:rsidRDefault="000A0E5D" w:rsidP="00055BA3">
            <w:pPr>
              <w:rPr>
                <w:b/>
              </w:rPr>
            </w:pPr>
            <w:r w:rsidRPr="00DF5D70">
              <w:rPr>
                <w:b/>
              </w:rPr>
              <w:t xml:space="preserve">DNA sequence from </w:t>
            </w:r>
            <w:r w:rsidRPr="00DF5D7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H. </w:t>
            </w:r>
            <w:proofErr w:type="spellStart"/>
            <w:r w:rsidRPr="00DF5D7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omni</w:t>
            </w:r>
            <w:proofErr w:type="spellEnd"/>
            <w:r w:rsidRPr="00DF5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rain (AVI1)</w:t>
            </w:r>
          </w:p>
        </w:tc>
        <w:tc>
          <w:tcPr>
            <w:tcW w:w="4279" w:type="dxa"/>
          </w:tcPr>
          <w:p w:rsidR="000A0E5D" w:rsidRPr="00DF5D70" w:rsidRDefault="000A0E5D" w:rsidP="00055BA3">
            <w:pPr>
              <w:rPr>
                <w:b/>
              </w:rPr>
            </w:pPr>
            <w:r w:rsidRPr="00DF5D70">
              <w:rPr>
                <w:b/>
              </w:rPr>
              <w:t xml:space="preserve">Amino acid sequence from </w:t>
            </w:r>
            <w:r w:rsidRPr="00DF5D7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H. </w:t>
            </w:r>
            <w:proofErr w:type="spellStart"/>
            <w:r w:rsidRPr="00DF5D70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somni</w:t>
            </w:r>
            <w:proofErr w:type="spellEnd"/>
            <w:r w:rsidRPr="00DF5D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rain (AVI1)</w:t>
            </w:r>
          </w:p>
        </w:tc>
      </w:tr>
      <w:tr w:rsidR="000A0E5D" w:rsidTr="00055BA3">
        <w:tc>
          <w:tcPr>
            <w:tcW w:w="1560" w:type="dxa"/>
          </w:tcPr>
          <w:p w:rsidR="000A0E5D" w:rsidRDefault="000A0E5D" w:rsidP="00055BA3">
            <w:r>
              <w:t>R2 ( group B)</w:t>
            </w:r>
          </w:p>
        </w:tc>
        <w:tc>
          <w:tcPr>
            <w:tcW w:w="7796" w:type="dxa"/>
          </w:tcPr>
          <w:p w:rsidR="000A0E5D" w:rsidRDefault="000A0E5D" w:rsidP="00055BA3">
            <w:r>
              <w:t>AGCATGACCCATCCGTCTTTTACTCACACGGAATGAAAAAAAATGTCTACAAAACCTTTG</w:t>
            </w:r>
          </w:p>
          <w:p w:rsidR="000A0E5D" w:rsidRDefault="000A0E5D" w:rsidP="00055BA3">
            <w:r>
              <w:t>TTTAAACTTAAGCCAATAACATTGGCTGTCAGCACGATTTTTTTACCTTTTACTGAGGCG</w:t>
            </w:r>
          </w:p>
          <w:p w:rsidR="000A0E5D" w:rsidRDefault="000A0E5D" w:rsidP="00055BA3">
            <w:r>
              <w:t>GTTGCCGATACTGAATCACCGAGTAGCAATACAGAAGCAGTGCTGGAGTTAGAAGCTATC</w:t>
            </w:r>
          </w:p>
          <w:p w:rsidR="000A0E5D" w:rsidRDefault="000A0E5D" w:rsidP="00055BA3">
            <w:r>
              <w:t>CAGGTGCAAGCCAAACACGAGATCAGCAGACATGACAATGAAGTCACTGGTTTGGGTAAG</w:t>
            </w:r>
          </w:p>
          <w:p w:rsidR="000A0E5D" w:rsidRDefault="000A0E5D" w:rsidP="00055BA3">
            <w:r>
              <w:t>GTGGTCAAAAGCAGTGAAGACATTGATAAAGAACTGATTTTGAATATTCGCGATTTGACC</w:t>
            </w:r>
          </w:p>
          <w:p w:rsidR="000A0E5D" w:rsidRDefault="000A0E5D" w:rsidP="00055BA3">
            <w:r>
              <w:t>CGTTATGATCCCGGTATTTCGGTGGTGGAGCAGGGACGTGGTGCAACGTCAGGCTATGCA</w:t>
            </w:r>
          </w:p>
          <w:p w:rsidR="000A0E5D" w:rsidRDefault="000A0E5D" w:rsidP="00055BA3">
            <w:r>
              <w:t>ATGCGTGGTGTTGACAGAAACCGCGTGGCTATGTTGGTGGACGGCTTGGGACAGGCACAG</w:t>
            </w:r>
          </w:p>
          <w:p w:rsidR="000A0E5D" w:rsidRDefault="000A0E5D" w:rsidP="00055BA3">
            <w:r>
              <w:t>TCGTATTCTACCTTGAAATCCGATGCCAATGGCGGGGCGATTAATGAAATTGAATATGAG</w:t>
            </w:r>
          </w:p>
          <w:p w:rsidR="000A0E5D" w:rsidRDefault="000A0E5D" w:rsidP="00055BA3">
            <w:r>
              <w:t>AATATTAAGTCAATTGAATTGAGCAAGGGATCCAGTTCGGCAGAATACGGTAGCGGTGCC</w:t>
            </w:r>
          </w:p>
          <w:p w:rsidR="000A0E5D" w:rsidRDefault="000A0E5D" w:rsidP="00055BA3">
            <w:r>
              <w:t>TTGGGCGGTGCTGTAGGGTTTCGTACCAAAGAAGCTGATGATGTGATTAAAGAGGGGCAA</w:t>
            </w:r>
          </w:p>
          <w:p w:rsidR="000A0E5D" w:rsidRDefault="000A0E5D" w:rsidP="00055BA3">
            <w:r>
              <w:t>AACTGGGGCTTGAACAGTAAAACGGCTTACAGCAGCAAAAACAGCCAGTTTACCCAATCC</w:t>
            </w:r>
          </w:p>
          <w:p w:rsidR="000A0E5D" w:rsidRDefault="000A0E5D" w:rsidP="00055BA3">
            <w:r>
              <w:t>GTTGCCGGTGCGTTCCGTGTCGGCGGTTTTGACAGTTTGGCGATTTTTACCCATCGTAAA</w:t>
            </w:r>
          </w:p>
          <w:p w:rsidR="000A0E5D" w:rsidRDefault="000A0E5D" w:rsidP="00055BA3">
            <w:r>
              <w:t>GGTAAGGAAACCCGCGTGCATCCTGCCGCCGAAGAAATACAACATACTTACCAACCATTG</w:t>
            </w:r>
          </w:p>
          <w:p w:rsidR="000A0E5D" w:rsidRDefault="000A0E5D" w:rsidP="00055BA3">
            <w:r>
              <w:t>GAAGGGTATTTTAATCGGTATGATGTTGACCAAAGAAACGGAACGCCTGTTCGGGCGAAT</w:t>
            </w:r>
          </w:p>
          <w:p w:rsidR="000A0E5D" w:rsidRDefault="000A0E5D" w:rsidP="00055BA3">
            <w:r>
              <w:t>GCGTATTATATACTTGCCGATGAATGCTCTAATCTAAGTGATCCGAATTGTCGTCATGCT</w:t>
            </w:r>
          </w:p>
          <w:p w:rsidR="000A0E5D" w:rsidRDefault="000A0E5D" w:rsidP="00055BA3">
            <w:r>
              <w:t>AAGGCCAAGACGAATTTGTCGGGGGTGCTGGAGAACAATCCTAATTGGACGTCCGAAGAG</w:t>
            </w:r>
          </w:p>
          <w:p w:rsidR="000A0E5D" w:rsidRDefault="000A0E5D" w:rsidP="00055BA3">
            <w:r>
              <w:lastRenderedPageBreak/>
              <w:t>CAGGCGCAGGCTGCTAAAATGCCGTATCCGACACGTACCGCCTCTGCCAAAGATTATACG</w:t>
            </w:r>
          </w:p>
          <w:p w:rsidR="000A0E5D" w:rsidRDefault="000A0E5D" w:rsidP="00055BA3">
            <w:r>
              <w:t>GGTCCTGACCGCATCAGCCCTAATCCGATGGACTACCAAAGTCGCTCTTTCTTCTGGAAA</w:t>
            </w:r>
          </w:p>
          <w:p w:rsidR="000A0E5D" w:rsidRDefault="000A0E5D" w:rsidP="00055BA3">
            <w:r>
              <w:t>GGTGGTTACCGCTTGTCGCCTAACCATTATGTCGGCGGGGTGTTGGAGCATACGAAGCAG</w:t>
            </w:r>
          </w:p>
          <w:p w:rsidR="000A0E5D" w:rsidRDefault="000A0E5D" w:rsidP="00055BA3">
            <w:r>
              <w:t>CGTTACGATATCCGTGATATGACGCAACGGGCGTATTACACGAAAGAGGATATCTGCCGC</w:t>
            </w:r>
          </w:p>
          <w:p w:rsidR="000A0E5D" w:rsidRDefault="000A0E5D" w:rsidP="00055BA3">
            <w:r>
              <w:t>AGCGGATCCAGTTGCCAAACGTTGGATAAAAACGATACGGACAAAGGTAATTTCGGTATC</w:t>
            </w:r>
          </w:p>
          <w:p w:rsidR="000A0E5D" w:rsidRDefault="000A0E5D" w:rsidP="00055BA3">
            <w:r>
              <w:t>ACGTTGACTGATAATCCTTTGGACGGTTTGGTATATGATGCCGGCAATCAAGCGCGTGGC</w:t>
            </w:r>
          </w:p>
          <w:p w:rsidR="000A0E5D" w:rsidRDefault="000A0E5D" w:rsidP="00055BA3">
            <w:r>
              <w:t>GTGCGGTACGGACGGGGTAAGTTTTTTGATGAACGCCATACGAAAAATCGCTCGGGTATT</w:t>
            </w:r>
          </w:p>
          <w:p w:rsidR="000A0E5D" w:rsidRDefault="000A0E5D" w:rsidP="00055BA3">
            <w:r>
              <w:t>TTTTACCGCTATGAGAATCCCGATAAAAATTCTTGGGCAGATAGCTTGACCTTGAGTATT</w:t>
            </w:r>
          </w:p>
          <w:p w:rsidR="000A0E5D" w:rsidRDefault="000A0E5D" w:rsidP="00055BA3">
            <w:r>
              <w:t>GACCGCCAAGATCTCAAACTATCGAGCCGTATCCATTGGACGTATTGCACCGATTATCCT</w:t>
            </w:r>
          </w:p>
          <w:p w:rsidR="000A0E5D" w:rsidRDefault="000A0E5D" w:rsidP="00055BA3">
            <w:r>
              <w:t>CATGTGGCACGTTGCCGTGCCAGCTTGGACAAACCTTGGTCTAATTACCGTACCGAGAAA</w:t>
            </w:r>
          </w:p>
          <w:p w:rsidR="000A0E5D" w:rsidRDefault="000A0E5D" w:rsidP="00055BA3">
            <w:r>
              <w:t>AACGATTATCAAGAACGACTCAATTTGGGACAATTCAATTGGGAAAAAACTTTTAATCTG</w:t>
            </w:r>
          </w:p>
          <w:p w:rsidR="000A0E5D" w:rsidRDefault="000A0E5D" w:rsidP="00055BA3">
            <w:r>
              <w:t>GGCTTTACCACGCATAAGGTGAATATCGCCGCCGGCTTTGGTACACATCGCTCCACCTTA</w:t>
            </w:r>
          </w:p>
          <w:p w:rsidR="000A0E5D" w:rsidRDefault="000A0E5D" w:rsidP="00055BA3">
            <w:r>
              <w:t>CAACATGGCGACTTATATGCTGAATATGTCACCTTGCCACCGTATACAGAGGAAAAAGTGTATGGCGATGATAATAAGGTCAAACAAAATCCGACACCAGAAGAAAAAGAGAAATTACAA</w:t>
            </w:r>
          </w:p>
          <w:p w:rsidR="000A0E5D" w:rsidRDefault="000A0E5D" w:rsidP="00055BA3">
            <w:r>
              <w:t>TACGGCAATGGTTCTTATAACAAACCTCGCGTATATAGACGTAAAAACACGCCGGAATTA</w:t>
            </w:r>
          </w:p>
          <w:p w:rsidR="000A0E5D" w:rsidRDefault="000A0E5D" w:rsidP="00055BA3">
            <w:r>
              <w:t>AAAACTGTCAATGGGTGCAATGAGACAGCAGGTGACAATCGCGACTGCACGCCACGTGTG</w:t>
            </w:r>
          </w:p>
          <w:p w:rsidR="000A0E5D" w:rsidRDefault="000A0E5D" w:rsidP="00055BA3">
            <w:r>
              <w:t>ATTACGGGCAGACAGTATTACCTTGCCTTGCGTAACCATATTGCCTTTGGTGAATGGGCA</w:t>
            </w:r>
          </w:p>
          <w:p w:rsidR="000A0E5D" w:rsidRDefault="000A0E5D" w:rsidP="00055BA3">
            <w:r>
              <w:t>GACTTGGGGTTGGGCGTGCGGTACGACAACCATACTTTCCGCTCGACTGACCCGTGGACC</w:t>
            </w:r>
          </w:p>
          <w:p w:rsidR="000A0E5D" w:rsidRDefault="000A0E5D" w:rsidP="00055BA3">
            <w:r>
              <w:t>AAAGGTGGCAACTACCACAACTGGTCGTGGAATGCGGGCGTGAGCCTCAAACCGACCCGC</w:t>
            </w:r>
          </w:p>
          <w:p w:rsidR="000A0E5D" w:rsidRDefault="000A0E5D" w:rsidP="00055BA3">
            <w:r>
              <w:t>CACTTTGTCGTGTCTTACCGTGTGTCCAGCGGTTTCCGTGTCCCCGCTTTTTATGAGCTG</w:t>
            </w:r>
          </w:p>
          <w:p w:rsidR="000A0E5D" w:rsidRDefault="000A0E5D" w:rsidP="00055BA3">
            <w:r>
              <w:t>TACGGCGTGCGTACGGGGGCTTCTGGTAAAGACAATCCACTCACACAAAAAGAGTTCTTG</w:t>
            </w:r>
          </w:p>
          <w:p w:rsidR="000A0E5D" w:rsidRDefault="000A0E5D" w:rsidP="00055BA3">
            <w:r>
              <w:lastRenderedPageBreak/>
              <w:t>AGCCGTAAACCGTTGAAAAGCGAAAAAGCCTTTAACCAAGAAATTGGTTTGGCCGTTCAG</w:t>
            </w:r>
          </w:p>
          <w:p w:rsidR="000A0E5D" w:rsidRDefault="000A0E5D" w:rsidP="00055BA3">
            <w:r>
              <w:t>GGAGATTTTGGTGTGATAGAGACCAGTTTCTTCCAAAACAATTATAAAAATCTGCTTGCC</w:t>
            </w:r>
          </w:p>
          <w:p w:rsidR="000A0E5D" w:rsidRDefault="000A0E5D" w:rsidP="00055BA3">
            <w:r>
              <w:t>CGTGCAGATAAACATGTCGAGGGATTGGGTTATGTAACCGATTTTTACAACACCCAAGAT</w:t>
            </w:r>
          </w:p>
          <w:p w:rsidR="000A0E5D" w:rsidRDefault="000A0E5D" w:rsidP="00055BA3">
            <w:r>
              <w:t>GTCAAACTCAACGGTATCAATATCTTGGGTAGAATCTACTGGGCAGGCATCAGCGATAGG</w:t>
            </w:r>
          </w:p>
          <w:p w:rsidR="000A0E5D" w:rsidRDefault="000A0E5D" w:rsidP="00055BA3">
            <w:r>
              <w:t>CTGCCTGAAGGCTTGTATTCCACACTTGCTTACAACCGTATCAATATCAAAGCACGCAAA</w:t>
            </w:r>
          </w:p>
          <w:p w:rsidR="000A0E5D" w:rsidRDefault="000A0E5D" w:rsidP="00055BA3">
            <w:r>
              <w:t>TTGCACGACAATTTTACCAATGTGTCTGAGCCGACATTGGAAGCCGTGCAACCGGGACGC</w:t>
            </w:r>
          </w:p>
          <w:p w:rsidR="000A0E5D" w:rsidRDefault="000A0E5D" w:rsidP="00055BA3">
            <w:r>
              <w:t>ATTATTGCAAGTATCGGCTATGATGACCCTGAGGGCAGATGGGGCCTTAATTTAAGCGGC</w:t>
            </w:r>
          </w:p>
          <w:p w:rsidR="000A0E5D" w:rsidRDefault="000A0E5D" w:rsidP="00055BA3">
            <w:r>
              <w:t>ACCTACTCTCAAGCCAAACAACGTGACGAAGTGGTCGGCGAAAAAGTGTTCGGCAAGGGT</w:t>
            </w:r>
          </w:p>
          <w:p w:rsidR="000A0E5D" w:rsidRDefault="000A0E5D" w:rsidP="00055BA3">
            <w:r>
              <w:t>GGCAGCATTAAACGGACGATCAACAGCAAACGCACTCGTGCTTGGTATATTTATGATTTG</w:t>
            </w:r>
          </w:p>
          <w:p w:rsidR="000A0E5D" w:rsidRDefault="000A0E5D" w:rsidP="00055BA3">
            <w:r>
              <w:t>ACGGCATACTACACTTGGAAAGAAAAATTCACGTTGAGAGCTGGTATCTATAATTTAACC</w:t>
            </w:r>
          </w:p>
          <w:p w:rsidR="000A0E5D" w:rsidRDefault="000A0E5D" w:rsidP="00055BA3">
            <w:r>
              <w:t>AATCGTAAATATAGCACATGGGAAAGTGTGCGTCAGTCCTCTGCCAATGCGGTCAATCAA</w:t>
            </w:r>
          </w:p>
          <w:p w:rsidR="000A0E5D" w:rsidRDefault="000A0E5D" w:rsidP="00055BA3">
            <w:r>
              <w:t>GACCTAGGTACACGTTCGGCACGTTTTGCCGCACCGGGCAGAAACTTTACCGTGAGTATG</w:t>
            </w:r>
          </w:p>
          <w:p w:rsidR="000A0E5D" w:rsidRDefault="000A0E5D" w:rsidP="00055BA3">
            <w:r>
              <w:t>GAAATGAAGTTTTAATTAAAAAACTGTCTGCAAGCTGTTTAAAAAACAGTTAAGATG</w:t>
            </w:r>
          </w:p>
        </w:tc>
        <w:tc>
          <w:tcPr>
            <w:tcW w:w="4279" w:type="dxa"/>
          </w:tcPr>
          <w:p w:rsidR="000A0E5D" w:rsidRDefault="000A0E5D" w:rsidP="00055BA3">
            <w:r>
              <w:lastRenderedPageBreak/>
              <w:t>MSTKPLFKLKPITLAVSTIFLPFTEAVADTESPSSNTEAVLELEAIQVQAKHEISRHDNEVTGLGKVVKSSEDIDKELILNIRDLTRYDPGISVVEQGRGATSGYAMRGVDRNRVAMLVDGLGQAQSYSTLKSDANGGAINEIEYENIKSIELSKGSSSAEYGSGALGGAVGFRTKEADDVIKEGQNWGLNSKTAYSSKNSQFTQSVAGAFRVGGFDSLAIFTHRKGKETRVHPAAEEIQHTYQPLEGYFNRYDVDQRNGTPVRANAYYILADECSNLSDPNCRHAKAKTNLSGVLENNPNWTSEEQAQAAKMPYPTRTASAKDYTGPDRISPNPMDYQSRSFFWKGGYRLSPNHYVGGVLEHTKQRYDIRDMTQRAYYTKEDICRSGSSCQTLDKNDTDKGNFGITLTDNPLDGLVYDAGNQARGVRYGRGKFFDERHTKNRSGIFYRYENPDKNSWADSLTLSIDRQDLKLSSRIHWTYCTDYPHVARCRASLDKPWSNYRTEKNDYQERLNLGQFNWEKTFNLGFTTHKVNIAAGFGTHRSTLQHGDLYAEYVTLPPYTEEKVYGDDNKVKQNPTPEEKEKLQYGNGSYNKPRVYRRKNTPELKTVNGCNETAGDNRDCTPRVITGRQYYLALRNHIAFGEWADLGLGVRYDNHTFRSTDPWTKGGNYHNWSWNAGVSLKPTRHFVVSYRVSSGFRVPAFYELYGVRTGASGKDNPLTQKEFLSRKPLKSEKAFNQEIGLAVQGDFGVIETSFFQNNYKNLLARADKHVEGLGYVTDFYNTQDVKLNGINILGRIYWAGISDRLPEGLYSTLAYNRINIKARKLHDNFTNVSEPTLEAVQPGRIIA</w:t>
            </w:r>
            <w:r>
              <w:lastRenderedPageBreak/>
              <w:t>SIGYDDPEGRWGLNLSGTYSQAKQRDEVVGEKVFGKGGSIKRTINSKRTRAWYIYDLTAYYTWKEKFTLRAGIYNLTNRKYSTWESVRQSSANAVNQDLGTRSARFAAPGRNFTVSMEMKF</w:t>
            </w:r>
          </w:p>
          <w:p w:rsidR="000A0E5D" w:rsidRDefault="000A0E5D" w:rsidP="00055BA3"/>
          <w:p w:rsidR="000A0E5D" w:rsidRDefault="000A0E5D" w:rsidP="00055BA3"/>
        </w:tc>
      </w:tr>
      <w:tr w:rsidR="000A0E5D" w:rsidTr="00055BA3">
        <w:tc>
          <w:tcPr>
            <w:tcW w:w="1560" w:type="dxa"/>
          </w:tcPr>
          <w:p w:rsidR="000A0E5D" w:rsidRDefault="000A0E5D" w:rsidP="00055BA3">
            <w:r>
              <w:lastRenderedPageBreak/>
              <w:t>R5 (group B)</w:t>
            </w:r>
          </w:p>
        </w:tc>
        <w:tc>
          <w:tcPr>
            <w:tcW w:w="7796" w:type="dxa"/>
          </w:tcPr>
          <w:p w:rsidR="000A0E5D" w:rsidRDefault="000A0E5D" w:rsidP="00055BA3">
            <w:r>
              <w:t>ATGGCTACTGTTAACAGAGGATCGCATCACCATCACCATCACAACAGATCTATGAAAAAA</w:t>
            </w:r>
          </w:p>
          <w:p w:rsidR="000A0E5D" w:rsidRDefault="000A0E5D" w:rsidP="00055BA3">
            <w:r>
              <w:t>ACAATTATTGCATTATCTATCGCAGGTTTTGTTGCTTCTGTACAAGCGGCACCTCAAGCA</w:t>
            </w:r>
          </w:p>
          <w:p w:rsidR="000A0E5D" w:rsidRDefault="000A0E5D" w:rsidP="00055BA3">
            <w:r>
              <w:t>AATACGTTCTATGCCGGTGCGAAAGCCGGTTGGGCATCTTTCCATGACGGTCTTAATCAA</w:t>
            </w:r>
          </w:p>
          <w:p w:rsidR="000A0E5D" w:rsidRDefault="000A0E5D" w:rsidP="00055BA3">
            <w:r>
              <w:t>TTTGAAAATTCTGCAGAAAAGAAAGGAACAGTTCGTAATTCAGTAGCTTATGGTATTTTT</w:t>
            </w:r>
          </w:p>
          <w:p w:rsidR="000A0E5D" w:rsidRDefault="000A0E5D" w:rsidP="00055BA3">
            <w:r>
              <w:t>GGTGGTTACCAAATTACCGATCATGTTGCTGTAGAGTTGGGTTCTGAGTATTTCGGTCAA</w:t>
            </w:r>
          </w:p>
          <w:p w:rsidR="000A0E5D" w:rsidRDefault="000A0E5D" w:rsidP="00055BA3">
            <w:r>
              <w:t>GCAAAAGGTCGTAAAGAGAAAAAAGAAGCTAAACATACCGCTCAAGGGATGCAATTAGGC</w:t>
            </w:r>
          </w:p>
          <w:p w:rsidR="000A0E5D" w:rsidRDefault="000A0E5D" w:rsidP="00055BA3">
            <w:r>
              <w:t>TTAAAAGCAAGCTACCCTGTATTAGAAGGCTTGGATATTTACGGTCGTGTAGGTGCGGCG</w:t>
            </w:r>
          </w:p>
          <w:p w:rsidR="000A0E5D" w:rsidRDefault="000A0E5D" w:rsidP="00055BA3">
            <w:r>
              <w:lastRenderedPageBreak/>
              <w:t>TTAATTCGTTCTAATTATGTTGATGTTAAACATTTAGAAAGTGATAAAGATGTAAAAAAC</w:t>
            </w:r>
          </w:p>
          <w:p w:rsidR="000A0E5D" w:rsidRDefault="000A0E5D" w:rsidP="00055BA3">
            <w:r>
              <w:t>ACTTTAAAAGTTTCTCCGGTTTTTGCGGCGGGTGTTGAATACAGCCTACCTTCTTTACCG</w:t>
            </w:r>
          </w:p>
          <w:p w:rsidR="000A0E5D" w:rsidRDefault="000A0E5D" w:rsidP="00055BA3">
            <w:r>
              <w:t>GAATTGGCATTACGTTTGGAATATCAATGGGTTAAAGGCGTTGGTAAAGCACGTAAGAAA</w:t>
            </w:r>
          </w:p>
          <w:p w:rsidR="000A0E5D" w:rsidRDefault="000A0E5D" w:rsidP="00055BA3">
            <w:r>
              <w:t>GACAGTGGTGAACGCTTAGACTATACACCAAGTATCGGTGCAGTAACACTTGGCTTATCT</w:t>
            </w:r>
          </w:p>
          <w:p w:rsidR="000A0E5D" w:rsidRDefault="000A0E5D" w:rsidP="00055BA3">
            <w:r>
              <w:t>TACCGTTTCGGTCAAAAACCGGTTATGGCACCTGAAGTAGTAAACAAAGTGTTCAGCTTA</w:t>
            </w:r>
          </w:p>
          <w:p w:rsidR="000A0E5D" w:rsidRDefault="000A0E5D" w:rsidP="00055BA3">
            <w:r>
              <w:t>AATTCAGATGTGAATTTTGCCTTCGCTAAAGATACATTAAAACCTGAAGCTCAACAAACA</w:t>
            </w:r>
          </w:p>
          <w:p w:rsidR="000A0E5D" w:rsidRDefault="000A0E5D" w:rsidP="00055BA3">
            <w:r>
              <w:t>TTGGACGGTGTTTATGGTGAAATCGCACAATTAAAAACCGCACAAGTTTCTGTTGCCGGT</w:t>
            </w:r>
          </w:p>
          <w:p w:rsidR="000A0E5D" w:rsidRDefault="000A0E5D" w:rsidP="00055BA3">
            <w:r>
              <w:t>TATACAGACCGTATCGGTTCTGATGCGTCAAACTTAAAATTATCACAACGTCGTGCGGAT</w:t>
            </w:r>
          </w:p>
          <w:p w:rsidR="000A0E5D" w:rsidRDefault="000A0E5D" w:rsidP="00055BA3">
            <w:r>
              <w:t>ACTGTAGCAAATTATTTAGTCTCTAAAGGTGTTGCTCAAGATGCCATTAGTGCGGTTGGT</w:t>
            </w:r>
          </w:p>
          <w:p w:rsidR="000A0E5D" w:rsidRDefault="000A0E5D" w:rsidP="00055BA3">
            <w:r>
              <w:t>TACGGTGAAGCAAATCCGGTAACCGGTATGAAATGTGATGCGGTTAAAGGTCGCAAAGCA</w:t>
            </w:r>
          </w:p>
          <w:p w:rsidR="000A0E5D" w:rsidRDefault="000A0E5D" w:rsidP="00055BA3">
            <w:r>
              <w:t>TTAATCGCATGTTTGGCAGAAGATCGTCGTGTTGAAATCTCAGTGAAAGGTAGCAAATAA</w:t>
            </w:r>
          </w:p>
        </w:tc>
        <w:tc>
          <w:tcPr>
            <w:tcW w:w="4279" w:type="dxa"/>
          </w:tcPr>
          <w:p w:rsidR="000A0E5D" w:rsidRPr="00D07166" w:rsidRDefault="000A0E5D" w:rsidP="00055BA3">
            <w:r w:rsidRPr="00D07166">
              <w:lastRenderedPageBreak/>
              <w:t xml:space="preserve">M A T V N R G S H </w:t>
            </w:r>
            <w:proofErr w:type="spellStart"/>
            <w:r w:rsidRPr="00D07166">
              <w:t>H</w:t>
            </w:r>
            <w:proofErr w:type="spellEnd"/>
            <w:r w:rsidRPr="00D07166">
              <w:t xml:space="preserve"> </w:t>
            </w:r>
            <w:proofErr w:type="spellStart"/>
            <w:r w:rsidRPr="00D07166">
              <w:t>H</w:t>
            </w:r>
            <w:proofErr w:type="spellEnd"/>
            <w:r w:rsidRPr="00D07166">
              <w:t xml:space="preserve"> </w:t>
            </w:r>
            <w:proofErr w:type="spellStart"/>
            <w:r w:rsidRPr="00D07166">
              <w:t>H</w:t>
            </w:r>
            <w:proofErr w:type="spellEnd"/>
            <w:r w:rsidRPr="00D07166">
              <w:t xml:space="preserve"> </w:t>
            </w:r>
            <w:proofErr w:type="spellStart"/>
            <w:r w:rsidRPr="00D07166">
              <w:t>H</w:t>
            </w:r>
            <w:proofErr w:type="spellEnd"/>
            <w:r w:rsidRPr="00D07166">
              <w:t xml:space="preserve"> </w:t>
            </w:r>
            <w:proofErr w:type="spellStart"/>
            <w:r w:rsidRPr="00D07166">
              <w:t>H</w:t>
            </w:r>
            <w:proofErr w:type="spellEnd"/>
            <w:r w:rsidRPr="00D07166">
              <w:t xml:space="preserve"> N R S M K </w:t>
            </w:r>
            <w:proofErr w:type="spellStart"/>
            <w:r w:rsidRPr="00D07166">
              <w:t>K</w:t>
            </w:r>
            <w:proofErr w:type="spellEnd"/>
            <w:r w:rsidRPr="00D07166">
              <w:t xml:space="preserve"> T I </w:t>
            </w:r>
            <w:proofErr w:type="spellStart"/>
            <w:r w:rsidRPr="00D07166">
              <w:t>I</w:t>
            </w:r>
            <w:proofErr w:type="spellEnd"/>
            <w:r w:rsidRPr="00D07166">
              <w:t xml:space="preserve"> A L S I A G F V A S V Q A </w:t>
            </w:r>
            <w:proofErr w:type="spellStart"/>
            <w:r w:rsidRPr="00D07166">
              <w:t>A</w:t>
            </w:r>
            <w:proofErr w:type="spellEnd"/>
            <w:r w:rsidRPr="00D07166">
              <w:t xml:space="preserve"> P Q A N T F Y A G A K A G W A S F H D G L N Q F E N S A E K </w:t>
            </w:r>
            <w:proofErr w:type="spellStart"/>
            <w:r w:rsidRPr="00D07166">
              <w:t>K</w:t>
            </w:r>
            <w:proofErr w:type="spellEnd"/>
            <w:r w:rsidRPr="00D07166">
              <w:t xml:space="preserve"> G T V R N S V A Y G I F G </w:t>
            </w:r>
            <w:proofErr w:type="spellStart"/>
            <w:r w:rsidRPr="00D07166">
              <w:t>G</w:t>
            </w:r>
            <w:proofErr w:type="spellEnd"/>
            <w:r w:rsidRPr="00D07166">
              <w:t xml:space="preserve"> Y Q I T D H V A V E L G S E Y F G Q A K G R K E K </w:t>
            </w:r>
            <w:proofErr w:type="spellStart"/>
            <w:r w:rsidRPr="00D07166">
              <w:t>K</w:t>
            </w:r>
            <w:proofErr w:type="spellEnd"/>
            <w:r w:rsidRPr="00D07166">
              <w:t xml:space="preserve"> E A K H T A Q G M Q L G L K A S Y P V L E G L D I Y G R V G A </w:t>
            </w:r>
            <w:proofErr w:type="spellStart"/>
            <w:r w:rsidRPr="00D07166">
              <w:t>A</w:t>
            </w:r>
            <w:proofErr w:type="spellEnd"/>
            <w:r w:rsidRPr="00D07166">
              <w:t xml:space="preserve"> L I R S N Y V D V K H L E S D K D V K N T L K V S P V F A </w:t>
            </w:r>
            <w:proofErr w:type="spellStart"/>
            <w:r w:rsidRPr="00D07166">
              <w:t>A</w:t>
            </w:r>
            <w:proofErr w:type="spellEnd"/>
            <w:r w:rsidRPr="00D07166">
              <w:t xml:space="preserve"> G V E Y S L P S L P E L A L R L E Y Q W V K G V G K A R K </w:t>
            </w:r>
            <w:proofErr w:type="spellStart"/>
            <w:r w:rsidRPr="00D07166">
              <w:t>K</w:t>
            </w:r>
            <w:proofErr w:type="spellEnd"/>
            <w:r w:rsidRPr="00D07166">
              <w:t xml:space="preserve"> D S G E R L D Y T P S I G A V T L G L S Y R F G Q K P V M A P E V </w:t>
            </w:r>
            <w:proofErr w:type="spellStart"/>
            <w:r w:rsidRPr="00D07166">
              <w:t>V</w:t>
            </w:r>
            <w:proofErr w:type="spellEnd"/>
            <w:r w:rsidRPr="00D07166">
              <w:t xml:space="preserve"> N K V F S L N S D V N F A F A K D T L K P E A Q </w:t>
            </w:r>
            <w:proofErr w:type="spellStart"/>
            <w:r w:rsidRPr="00D07166">
              <w:t>Q</w:t>
            </w:r>
            <w:proofErr w:type="spellEnd"/>
            <w:r w:rsidRPr="00D07166">
              <w:t xml:space="preserve"> T L D G V Y G E I A Q L K T A Q V S V A G Y T D R I G </w:t>
            </w:r>
            <w:r w:rsidRPr="00D07166">
              <w:lastRenderedPageBreak/>
              <w:t xml:space="preserve">S D A S N L K L S Q R </w:t>
            </w:r>
            <w:proofErr w:type="spellStart"/>
            <w:r w:rsidRPr="00D07166">
              <w:t>R</w:t>
            </w:r>
            <w:proofErr w:type="spellEnd"/>
            <w:r w:rsidRPr="00D07166">
              <w:t xml:space="preserve"> A D T V A N Y L V S K G V A Q D A I S A V G Y G E A N P V T G M K C D A V K G R K A L I A C L A E D R </w:t>
            </w:r>
            <w:proofErr w:type="spellStart"/>
            <w:r w:rsidRPr="00D07166">
              <w:t>R</w:t>
            </w:r>
            <w:proofErr w:type="spellEnd"/>
            <w:r w:rsidRPr="00D07166">
              <w:t xml:space="preserve"> V E I S V K G S K </w:t>
            </w:r>
          </w:p>
          <w:p w:rsidR="000A0E5D" w:rsidRDefault="000A0E5D" w:rsidP="00055BA3"/>
        </w:tc>
      </w:tr>
      <w:tr w:rsidR="000A0E5D" w:rsidTr="00055BA3">
        <w:tc>
          <w:tcPr>
            <w:tcW w:w="1560" w:type="dxa"/>
          </w:tcPr>
          <w:p w:rsidR="000A0E5D" w:rsidRDefault="000A0E5D" w:rsidP="00055BA3">
            <w:r>
              <w:lastRenderedPageBreak/>
              <w:t>R8 (group B)</w:t>
            </w:r>
          </w:p>
        </w:tc>
        <w:tc>
          <w:tcPr>
            <w:tcW w:w="7796" w:type="dxa"/>
          </w:tcPr>
          <w:p w:rsidR="000A0E5D" w:rsidRDefault="000A0E5D" w:rsidP="00055BA3">
            <w:r>
              <w:t>ATGAAAAAACTGTTAATTGCAAGCCTATTATTTGGCTCGACTGGTCTGGTTGCCGCACCG</w:t>
            </w:r>
          </w:p>
          <w:p w:rsidR="000A0E5D" w:rsidRDefault="000A0E5D" w:rsidP="00055BA3">
            <w:r>
              <w:t>TTTGTCGTGCAAGATATTCGTATAAACGGTATTCAAGCAGGTAAGGAAAGTGCGGTGTTA</w:t>
            </w:r>
          </w:p>
          <w:p w:rsidR="000A0E5D" w:rsidRDefault="000A0E5D" w:rsidP="00055BA3">
            <w:r>
              <w:t>TCTGGATTGCCGGTTCGAATTGGACAAAAAGCAACGGAGAGTGATATTTCAAATGTCGTA</w:t>
            </w:r>
          </w:p>
          <w:p w:rsidR="000A0E5D" w:rsidRDefault="000A0E5D" w:rsidP="00055BA3">
            <w:r>
              <w:t>AGACTATTATTTTTGCGTGGCTATGATAATGTGCAAGCTGTTCGTGAAGGAAATACCTTA</w:t>
            </w:r>
          </w:p>
          <w:p w:rsidR="000A0E5D" w:rsidRDefault="000A0E5D" w:rsidP="00055BA3">
            <w:r>
              <w:t>GTCATTTCTGTAGTACCACGCTTAGTGATTGCGGAAGTGAAAGTGGAGGGAAATGAATCT</w:t>
            </w:r>
          </w:p>
          <w:p w:rsidR="000A0E5D" w:rsidRDefault="000A0E5D" w:rsidP="00055BA3">
            <w:r>
              <w:t>ATTCCTAGTGAAGCAATACGAGAAAACTTGAAAGCGAACGGATTTGCTAGCGGTGATATT</w:t>
            </w:r>
          </w:p>
          <w:p w:rsidR="000A0E5D" w:rsidRDefault="000A0E5D" w:rsidP="00055BA3">
            <w:r>
              <w:t>TTAAATCGAGAAAAATTGGAAGCGTTTCGTGGAAGTTTAGTTGATCATTATCAGTCTGTC</w:t>
            </w:r>
          </w:p>
          <w:p w:rsidR="000A0E5D" w:rsidRDefault="000A0E5D" w:rsidP="00055BA3">
            <w:r>
              <w:t>GGTCGTTATAATACGACTGTAGAGGCAATTGTTAATCCATTATCAAATGATCGGGCAGAA</w:t>
            </w:r>
          </w:p>
          <w:p w:rsidR="000A0E5D" w:rsidRDefault="000A0E5D" w:rsidP="00055BA3">
            <w:r>
              <w:t>GTAAAACTTAAAATAAAAGAAAGTGATGTGGCAAAACTGAAAGAAGTGCGTTTTGAGGGC</w:t>
            </w:r>
          </w:p>
          <w:p w:rsidR="000A0E5D" w:rsidRDefault="000A0E5D" w:rsidP="00055BA3">
            <w:r>
              <w:lastRenderedPageBreak/>
              <w:t>AATGAAGCATTTAGCAGTAGCCAATTACAAGAGCGGATGGAATTACAGCCGGATGCTTGG</w:t>
            </w:r>
          </w:p>
          <w:p w:rsidR="000A0E5D" w:rsidRDefault="000A0E5D" w:rsidP="00055BA3">
            <w:r>
              <w:t>TGGAAGTTATTTGGGAATAAATTTGATACCAATCAATTTAACCAAGATTTGGATCTTATT</w:t>
            </w:r>
          </w:p>
          <w:p w:rsidR="000A0E5D" w:rsidRDefault="000A0E5D" w:rsidP="00055BA3">
            <w:r>
              <w:t>CGTGATTTTTATTTAGAACATGGTTATGCAAAATTTCAAATCGTTGGTACCGATGTTCAG</w:t>
            </w:r>
          </w:p>
          <w:p w:rsidR="000A0E5D" w:rsidRDefault="000A0E5D" w:rsidP="00055BA3">
            <w:r>
              <w:t>CTAAATGACGAAAAAACTGAGGTTAGAGTTAGAATTCAAGTTAACGAAGGTGATAAGTAT</w:t>
            </w:r>
          </w:p>
          <w:p w:rsidR="000A0E5D" w:rsidRDefault="000A0E5D" w:rsidP="00055BA3">
            <w:r>
              <w:t>TCTGTAAATAGTGTCCGAATCGTTGGTGATGTAGGCGGTATGTCAGAAGAGTTAGCACCG</w:t>
            </w:r>
          </w:p>
          <w:p w:rsidR="000A0E5D" w:rsidRDefault="000A0E5D" w:rsidP="00055BA3">
            <w:r>
              <w:t>TTACTTAAAAACATTTATGTCGGAGAAACTTTCCGTCGTAGTGAAGTTAGCAGTGTTGAA</w:t>
            </w:r>
          </w:p>
          <w:p w:rsidR="000A0E5D" w:rsidRDefault="000A0E5D" w:rsidP="00055BA3">
            <w:r>
              <w:t>CAATTGATAAAAGCAAAATTAAGCGAGCAAGGCTATGCAACGGCAAAAGTAGATGTTAGT</w:t>
            </w:r>
          </w:p>
          <w:p w:rsidR="000A0E5D" w:rsidRDefault="000A0E5D" w:rsidP="00055BA3">
            <w:r>
              <w:t>TCAGTCTTTAATGAAGAGAACAAAACGATTGATTTAACGTTTGTTGTTGATGCGGGACAT</w:t>
            </w:r>
          </w:p>
          <w:p w:rsidR="000A0E5D" w:rsidRDefault="000A0E5D" w:rsidP="00055BA3">
            <w:r>
              <w:t>CGTTATTCTGTTCGTCAAATCCGCTTTGAGGGGAATACGATTACTGCCGATAGCACATTA</w:t>
            </w:r>
          </w:p>
          <w:p w:rsidR="000A0E5D" w:rsidRDefault="000A0E5D" w:rsidP="00055BA3">
            <w:r>
              <w:t>CGTCAAGAAATGCGTCAACAAGAGGGGGCTTGGTTATCATCTCAATTAGTTGAGTTAGGG</w:t>
            </w:r>
          </w:p>
          <w:p w:rsidR="000A0E5D" w:rsidRDefault="000A0E5D" w:rsidP="00055BA3">
            <w:r>
              <w:t>AAAATTCGTCTAGAGCGTACCGGATTTTTTGAGTCAGTGGAAACGGAAACTCAAACCAAT</w:t>
            </w:r>
          </w:p>
          <w:p w:rsidR="000A0E5D" w:rsidRDefault="000A0E5D" w:rsidP="00055BA3">
            <w:r>
              <w:t>CAACAAATTAACGACCAAGTTGATGTCATTTATCGAGTCAAAGAACGCAATACAGGGAGT</w:t>
            </w:r>
          </w:p>
          <w:p w:rsidR="000A0E5D" w:rsidRDefault="000A0E5D" w:rsidP="00055BA3">
            <w:r>
              <w:t>TTGAACTTCGGTATTGGTTATGGTACCGAAAGTGGTATAAGTTATCAGGCAAGTATTAAA</w:t>
            </w:r>
          </w:p>
          <w:p w:rsidR="000A0E5D" w:rsidRDefault="000A0E5D" w:rsidP="00055BA3">
            <w:r>
              <w:t>CAGGATAATTTCTTGGGCATGGGTTCCTCGATTAGTTTAGCCGGTTCACGCAACAATTAT</w:t>
            </w:r>
          </w:p>
          <w:p w:rsidR="000A0E5D" w:rsidRDefault="000A0E5D" w:rsidP="00055BA3">
            <w:r>
              <w:t>GGCACAAGTCTTAATTTAGGTTATAACGAACCGTACTTTACTAAAGATGGCGTAAGTTTA</w:t>
            </w:r>
          </w:p>
          <w:p w:rsidR="000A0E5D" w:rsidRDefault="000A0E5D" w:rsidP="00055BA3">
            <w:r>
              <w:t>GGTGGAAACGCATTTTTTGAAAAACACGATAACTCAAAAAGTGATACTGCAGCCGCCTAT</w:t>
            </w:r>
          </w:p>
          <w:p w:rsidR="000A0E5D" w:rsidRDefault="000A0E5D" w:rsidP="00055BA3">
            <w:r>
              <w:t>GGACGTACAACTTACGGTCTAAGTGGAAATTTAAGTTTTCCGGTCAATGAAAATAACTCC</w:t>
            </w:r>
          </w:p>
          <w:p w:rsidR="000A0E5D" w:rsidRDefault="000A0E5D" w:rsidP="00055BA3">
            <w:r>
              <w:t>TATTATTTAAGTTTAGGGCATATTTATAGCCAATTAAAAAATGTGACGAAAGAATATAAT</w:t>
            </w:r>
          </w:p>
          <w:p w:rsidR="000A0E5D" w:rsidRDefault="000A0E5D" w:rsidP="00055BA3">
            <w:r>
              <w:t>CGTGATTTATATCGCAAATCAATGGGGTATCCTGATTCTAATAGATGGAATTTTAAATCG</w:t>
            </w:r>
          </w:p>
          <w:p w:rsidR="000A0E5D" w:rsidRDefault="000A0E5D" w:rsidP="00055BA3">
            <w:r>
              <w:t>CATGACTTTGAATTTTCATTCGGCTGGAACTATAACAGCTTAAACCGTGGCTATTTGCCT</w:t>
            </w:r>
          </w:p>
          <w:p w:rsidR="000A0E5D" w:rsidRDefault="000A0E5D" w:rsidP="00055BA3">
            <w:r>
              <w:lastRenderedPageBreak/>
              <w:t>ACCTCCGGAGTAAGAGCGAATGTTGGCGGTAAAGTAACAATCCCAGGTTCAGATAACAGA</w:t>
            </w:r>
          </w:p>
          <w:p w:rsidR="000A0E5D" w:rsidRDefault="000A0E5D" w:rsidP="00055BA3">
            <w:r>
              <w:t>TACTATAAAGTGAGTGCTGAAGTGCAGGGTTTTTATCCATTGGATCGTGATCATTATTGG</w:t>
            </w:r>
          </w:p>
          <w:p w:rsidR="000A0E5D" w:rsidRDefault="000A0E5D" w:rsidP="00055BA3">
            <w:r>
              <w:t>GTACTGACAGGTAGATTGTCAGGATCATATGCAAACGGTTTTGGCGGTAAACGTTTACCG</w:t>
            </w:r>
          </w:p>
          <w:p w:rsidR="000A0E5D" w:rsidRDefault="000A0E5D" w:rsidP="00055BA3">
            <w:r>
              <w:t>TTTTATCAAACTTACTCTGCTGGAGGTATAGGAACTGTACGTGGTTTTGAATATGGTGCA</w:t>
            </w:r>
          </w:p>
          <w:p w:rsidR="000A0E5D" w:rsidRDefault="000A0E5D" w:rsidP="00055BA3">
            <w:r>
              <w:t>ATAGGACCAAAAGCGATTTATCAGACTGGTTGTAGTAATGGTGCTAGTTCTACATCAACC</w:t>
            </w:r>
          </w:p>
          <w:p w:rsidR="000A0E5D" w:rsidRDefault="000A0E5D" w:rsidP="00055BA3">
            <w:r>
              <w:t>ACAAGCAACAACAATATGTATAAATGCCATAGCAAAGATATTGTTGGCGGAAATGCCATG</w:t>
            </w:r>
          </w:p>
          <w:p w:rsidR="000A0E5D" w:rsidRDefault="000A0E5D" w:rsidP="00055BA3">
            <w:r>
              <w:t>ACATTGGCAAGTATTGAACTTATTGTTCCGACGCCGTTTGTAGCAGAGAAAAACCAACGA</w:t>
            </w:r>
          </w:p>
          <w:p w:rsidR="000A0E5D" w:rsidRDefault="000A0E5D" w:rsidP="00055BA3">
            <w:r>
              <w:t>TCAGTGAGAACCTCTATCTTTGCCGATGCTGGTTCTGTATGGAATACTAAATGGAAATCA</w:t>
            </w:r>
          </w:p>
          <w:p w:rsidR="000A0E5D" w:rsidRDefault="000A0E5D" w:rsidP="00055BA3">
            <w:r>
              <w:t>GATGGTAAACCATTTGCTGGAGATAAAAATATACCTGACTACGGGAACCCAGCTCGTATA</w:t>
            </w:r>
          </w:p>
          <w:p w:rsidR="000A0E5D" w:rsidRDefault="000A0E5D" w:rsidP="00055BA3">
            <w:r>
              <w:t>AGAGTTTCAGCAGGGATTGCGTTCCAATGGTATTCTCCGATTGGACCTTTAGTATTCTCT</w:t>
            </w:r>
          </w:p>
          <w:p w:rsidR="000A0E5D" w:rsidRDefault="000A0E5D" w:rsidP="00055BA3">
            <w:r>
              <w:t>TATGCTAAACCACTGAAAAAATATCAAGGTGACCAAATTGAACAATTCCAATTTAGTATT</w:t>
            </w:r>
          </w:p>
          <w:p w:rsidR="000A0E5D" w:rsidRDefault="000A0E5D" w:rsidP="00055BA3">
            <w:r>
              <w:t>GGTGGTTCTTTTTAG</w:t>
            </w:r>
          </w:p>
        </w:tc>
        <w:tc>
          <w:tcPr>
            <w:tcW w:w="4279" w:type="dxa"/>
          </w:tcPr>
          <w:p w:rsidR="000A0E5D" w:rsidRPr="00D07166" w:rsidRDefault="000A0E5D" w:rsidP="00055BA3">
            <w:r w:rsidRPr="00D07166">
              <w:lastRenderedPageBreak/>
              <w:t>MKKLLIASLLFGSTGLVAAPFVVQDIRINGIQAGKESAVLSGLPVRIGQKATESDISNVVRLLFLRGYDNVQAVREGNTLVISVVPRLVIAEVKVEGNESIPSEAIRENLKANGFASGDILNREKLEAFRGSLVDHYQSVGRYNTTVEAIVNPLSNDRAEVKLKIKESDVAKLKEVRFEGNEAFSSSQLQERMELQPDAWWKLFGNKFDTNQFNQDLDLIRDFYLEHGYAKFQIVGTDVQLNDEKTEVRVRIQVNEGDKYSVNSVRIVGDVGGMSEELAPLLKNIYVGETFRRSEVSSVEQLIKAKLSEQGYATAKVDVSSVFNEENKTIDLTFVVDAGHRYSVRQIRFEGNTITADSTLRQEMRQQEGAWLSSQLVELGKIRLERTGFFESVETETQTNQQINDQVDVIYRVKERNTGSLNFGIGYGTESGISYQASIKQDNFLGMGSSISLAGSRNNYGTSLNLGYNEPYFTKDGVSLGGNAFFEKHDNSKSDTAAAYGRTTYGLSGNLSFP</w:t>
            </w:r>
            <w:r w:rsidRPr="00D07166">
              <w:lastRenderedPageBreak/>
              <w:t>VNENNSYYLSLGHIYSQLKNVTKEYNRDLYRKSMGYPDSNRWNFKSHDFEFSFGWNYNSLNRGYLPTSGVRANVGGKVTIPGSDNRYYKVSAEVQGFYPLDRDHYWVLTGRLSGSYANGFGGKRLPFYQTYSAGGIGTVRGFEYGAIGPKAIYQTGCSNGASSTSTTSNNNMYKCHSKDIVGGNAMTLASIELIVPTPFVAEKNQRSVRTSIFADAGSVWNTKWKSDGKPFAGDKNIPDYGNPARIRVSAGIAFQWYSPIGPLVFSYAKPLKKYQGDQIEQFQFSIGGSF</w:t>
            </w:r>
          </w:p>
          <w:p w:rsidR="000A0E5D" w:rsidRDefault="000A0E5D" w:rsidP="00055BA3"/>
        </w:tc>
      </w:tr>
      <w:tr w:rsidR="000A0E5D" w:rsidTr="00055BA3">
        <w:tc>
          <w:tcPr>
            <w:tcW w:w="1560" w:type="dxa"/>
          </w:tcPr>
          <w:p w:rsidR="000A0E5D" w:rsidRDefault="000A0E5D" w:rsidP="00055BA3">
            <w:r>
              <w:lastRenderedPageBreak/>
              <w:t>R18 (group B)</w:t>
            </w:r>
          </w:p>
        </w:tc>
        <w:tc>
          <w:tcPr>
            <w:tcW w:w="7796" w:type="dxa"/>
          </w:tcPr>
          <w:p w:rsidR="000A0E5D" w:rsidRDefault="000A0E5D" w:rsidP="00055BA3">
            <w:r>
              <w:t>ATGAAACTATCACGTTTTGTATTATCTGCTGTTGTAGCAGCAACATTGTCGGCTTGTGGT</w:t>
            </w:r>
          </w:p>
          <w:p w:rsidR="000A0E5D" w:rsidRDefault="000A0E5D" w:rsidP="00055BA3">
            <w:r>
              <w:t>AATTTAAGTAATGTCACCGAAGAGGGTACATCAGATAACTTGAAGTGGCCTAAAATTGAT</w:t>
            </w:r>
          </w:p>
          <w:p w:rsidR="000A0E5D" w:rsidRDefault="000A0E5D" w:rsidP="00055BA3">
            <w:r>
              <w:t>CAGTCAAGATTTAACCATGATGGTAGCCAATTTGGATCGTGGCCAAACTGGGATAACCTA</w:t>
            </w:r>
          </w:p>
          <w:p w:rsidR="000A0E5D" w:rsidRDefault="000A0E5D" w:rsidP="00055BA3">
            <w:r>
              <w:t>CGTATGGTTGAACGTGGAATGAATAAAGATCAACTGTATAACCTATTGGGACGTCCGCAT</w:t>
            </w:r>
          </w:p>
          <w:p w:rsidR="000A0E5D" w:rsidRDefault="000A0E5D" w:rsidP="00055BA3">
            <w:r>
              <w:t>TTTTCGGAAGGTTTATATGGTGTTCGTGAGTGGGACTATGCTTTTAATTATCGTGAGAAT</w:t>
            </w:r>
          </w:p>
          <w:p w:rsidR="000A0E5D" w:rsidRDefault="000A0E5D" w:rsidP="00055BA3">
            <w:r>
              <w:t>GGCGAGCATAAAATTTGCCAATACAAAATTTTATTCGATAAAAATATGAATGCCCAAAAT</w:t>
            </w:r>
          </w:p>
          <w:p w:rsidR="000A0E5D" w:rsidRDefault="000A0E5D" w:rsidP="00055BA3">
            <w:r>
              <w:t>TTCTATTGGTTTCCAAATGGTTGTAACGGTTATGCATCTTTTAGTTTAAATACGGATCTC</w:t>
            </w:r>
          </w:p>
          <w:p w:rsidR="000A0E5D" w:rsidRDefault="000A0E5D" w:rsidP="00055BA3">
            <w:r>
              <w:t>TTATTTGATTTTGATCAAGATACGTTGACCTCAAAAGGTGAAGAAGCTGTTGATAATGTT</w:t>
            </w:r>
          </w:p>
          <w:p w:rsidR="000A0E5D" w:rsidRDefault="000A0E5D" w:rsidP="00055BA3">
            <w:r>
              <w:lastRenderedPageBreak/>
              <w:t>GCAATGCAATTAGAAGCGTTTTCAGCTAAAGAAATTAAAATTGTTGGTTTTACTGATCGA</w:t>
            </w:r>
          </w:p>
          <w:p w:rsidR="000A0E5D" w:rsidRDefault="000A0E5D" w:rsidP="00055BA3">
            <w:r>
              <w:t>TTGGGTACAGATTCTTATAACTTGGATCTTTCTCAACGCCGAGCTGATCGTGTTAAAGAG</w:t>
            </w:r>
          </w:p>
          <w:p w:rsidR="000A0E5D" w:rsidRDefault="000A0E5D" w:rsidP="00055BA3">
            <w:r>
              <w:t>CGTTTAATTGAAAAAGGGTTAAATATTGATATTATCGCTATTGGATATGGTGAAACGCAA</w:t>
            </w:r>
          </w:p>
          <w:p w:rsidR="000A0E5D" w:rsidRDefault="000A0E5D" w:rsidP="00055BA3">
            <w:r>
              <w:t>CAGATTAAGGCTTGCAATGATGTGCCAGCTAAAGAACTAAAAGATTGCTTACGTCCAAAC</w:t>
            </w:r>
          </w:p>
          <w:p w:rsidR="000A0E5D" w:rsidRDefault="000A0E5D" w:rsidP="00055BA3">
            <w:r>
              <w:t>CGTCGTGTTGAAATTTCAGCATACGGAAACATCTCAAAAAAATATGGTAATGGTGAGCTG</w:t>
            </w:r>
          </w:p>
          <w:p w:rsidR="000A0E5D" w:rsidRDefault="000A0E5D" w:rsidP="00055BA3">
            <w:r>
              <w:t>AAGGGGGGTACAACTGGTCCATCATTATACTACGAAAAATAA</w:t>
            </w:r>
          </w:p>
        </w:tc>
        <w:tc>
          <w:tcPr>
            <w:tcW w:w="4279" w:type="dxa"/>
          </w:tcPr>
          <w:p w:rsidR="000A0E5D" w:rsidRDefault="000A0E5D" w:rsidP="00055BA3">
            <w:r w:rsidRPr="00D07166">
              <w:lastRenderedPageBreak/>
              <w:t>MKLSRFVLSAVVAATLSACGNLSNVTEEGTSDNLKWPKIDQSRFNHDGSQFGSWPNWDNLRMVERGMNKDQLYNLLGRPHFSEGLYGVREWDYAFNYRENGEHKICQYKILFDKNMNAQNFYWFPNGCNGYASFSLNTDLLFDFDQDTLTSKGEEAVDNVAMQLEAFSAKEIKIVGFTDRLGTDSYNLDLSQRRADRVKERLIEKGLNIDIIAIGYGETQQIKACNDVPAKELKDCLRPNRRVEISAYGNISKKYGNGELKGGTTGPSLYYEK</w:t>
            </w:r>
          </w:p>
        </w:tc>
      </w:tr>
      <w:tr w:rsidR="000A0E5D" w:rsidTr="00055BA3">
        <w:tc>
          <w:tcPr>
            <w:tcW w:w="1560" w:type="dxa"/>
          </w:tcPr>
          <w:p w:rsidR="000A0E5D" w:rsidRDefault="000A0E5D" w:rsidP="00055BA3">
            <w:r>
              <w:lastRenderedPageBreak/>
              <w:t>R27 (group B)</w:t>
            </w:r>
          </w:p>
        </w:tc>
        <w:tc>
          <w:tcPr>
            <w:tcW w:w="7796" w:type="dxa"/>
          </w:tcPr>
          <w:p w:rsidR="000A0E5D" w:rsidRDefault="000A0E5D" w:rsidP="00055BA3">
            <w:r>
              <w:t>ATGAAAAAAATGACTTTATCATTAGCTATTTTACTTAGTTTGGGATTAGCTGGGTGTGCC</w:t>
            </w:r>
          </w:p>
          <w:p w:rsidR="000A0E5D" w:rsidRDefault="000A0E5D" w:rsidP="00055BA3">
            <w:r>
              <w:t>AATGAAGATATATACAGTGGTAATGTATATAGTGGCACACAAGCTAAATCAGCTCGTTCA</w:t>
            </w:r>
          </w:p>
          <w:p w:rsidR="000A0E5D" w:rsidRDefault="000A0E5D" w:rsidP="00055BA3">
            <w:r>
              <w:t>ATCAGTTATGGTATCATCGAATCAATCCGTCCGGTTAAAATTCAAGGCGATAACCAAGGT</w:t>
            </w:r>
          </w:p>
          <w:p w:rsidR="000A0E5D" w:rsidRDefault="000A0E5D" w:rsidP="00055BA3">
            <w:r>
              <w:t>GTGATTGGGACTGTTGGTGGTGGTGCTTTAGGTGGAATAGTGGGATCTAGTATAGGCGGT</w:t>
            </w:r>
          </w:p>
          <w:p w:rsidR="000A0E5D" w:rsidRDefault="000A0E5D" w:rsidP="00055BA3">
            <w:r>
              <w:t>GGTACCGGACAGGCAGTCGCTGCAGCAGTTGGTGCTATTGCCGGAGCGGTAATTGGCAGT</w:t>
            </w:r>
          </w:p>
          <w:p w:rsidR="000A0E5D" w:rsidRDefault="000A0E5D" w:rsidP="00055BA3">
            <w:r>
              <w:t>AAAGTAGAAGAAAAAGCAAGTCAGATTAATGCGTTGGAACTTGTTATCAGAAAAGACAAT</w:t>
            </w:r>
          </w:p>
          <w:p w:rsidR="000A0E5D" w:rsidRDefault="000A0E5D" w:rsidP="00055BA3">
            <w:r>
              <w:t>GGACAAGAAATTGTTGTTGTGCAAAAGTATGATGCAACTTTAGTGCCGGGAGCTCGAGTT</w:t>
            </w:r>
          </w:p>
          <w:p w:rsidR="000A0E5D" w:rsidRDefault="000A0E5D" w:rsidP="00055BA3">
            <w:r>
              <w:t>CGTATTGTTGGTGGCTCCACTTTAAATGTTTCTGTAATGTAGCTCTGCTATTATGGTTAT</w:t>
            </w:r>
          </w:p>
          <w:p w:rsidR="000A0E5D" w:rsidRDefault="000A0E5D" w:rsidP="00055BA3">
            <w:r>
              <w:t>TATATAGAG</w:t>
            </w:r>
          </w:p>
        </w:tc>
        <w:tc>
          <w:tcPr>
            <w:tcW w:w="4279" w:type="dxa"/>
          </w:tcPr>
          <w:p w:rsidR="000A0E5D" w:rsidRDefault="000A0E5D" w:rsidP="00055BA3">
            <w:r w:rsidRPr="00D07166">
              <w:t>MKKMTLSLAILLSLGLAGCANEDIYSGNVYSGTQAKSARSISYGIIESIRPVKIQGDNQGVIGTVGGGALG</w:t>
            </w:r>
            <w:r w:rsidRPr="00F02A86">
              <w:t>GIVGSSIGGGTGQAVAAAVGAIAGAVIGSKVEEKASQINALELVIRKD</w:t>
            </w:r>
            <w:r w:rsidRPr="00D07166">
              <w:t>NGQEIVVVQKYDATLVPGARVRIVGGSTLNVSVM</w:t>
            </w:r>
          </w:p>
        </w:tc>
      </w:tr>
      <w:tr w:rsidR="000A0E5D" w:rsidTr="00055BA3">
        <w:tc>
          <w:tcPr>
            <w:tcW w:w="1560" w:type="dxa"/>
          </w:tcPr>
          <w:p w:rsidR="000A0E5D" w:rsidRDefault="000A0E5D" w:rsidP="00055BA3">
            <w:r>
              <w:t>R37 (group B)</w:t>
            </w:r>
          </w:p>
        </w:tc>
        <w:tc>
          <w:tcPr>
            <w:tcW w:w="7796" w:type="dxa"/>
          </w:tcPr>
          <w:p w:rsidR="000A0E5D" w:rsidRDefault="000A0E5D" w:rsidP="00055BA3">
            <w:r>
              <w:t>ATGGCTCAAGCTCAACAATCAAATAGTAGTAATATTGATGTTAGTAATGGGCATGTTTAT</w:t>
            </w:r>
          </w:p>
          <w:p w:rsidR="000A0E5D" w:rsidRDefault="000A0E5D" w:rsidP="00055BA3">
            <w:r>
              <w:t>ATTGGTGAAGTATCCCAAAAAGTTACCGGATTGAACCGTGGTACTGAAGACAAAGCCGTT</w:t>
            </w:r>
          </w:p>
          <w:p w:rsidR="000A0E5D" w:rsidRDefault="000A0E5D" w:rsidP="00055BA3">
            <w:r>
              <w:t>GCTATTGGAAAAGGCTCAAAAGTCGGCGAGTCCGCTGTTGCTGTAGGTTATGAGGCAGAT</w:t>
            </w:r>
          </w:p>
          <w:p w:rsidR="000A0E5D" w:rsidRDefault="000A0E5D" w:rsidP="00055BA3">
            <w:r>
              <w:t>GCTCATCTCGAAGGGGCTACTGCAGTAGGGCGTGGAACTAAAACTCAAGCTTATGCCGTG</w:t>
            </w:r>
          </w:p>
          <w:p w:rsidR="000A0E5D" w:rsidRDefault="000A0E5D" w:rsidP="00055BA3">
            <w:r>
              <w:t>GCAATGGGCTACCAAGCAAATGCAGGTGTACAGGCGGTTTCTATAGGTAACAAATCCAAC</w:t>
            </w:r>
          </w:p>
          <w:p w:rsidR="000A0E5D" w:rsidRDefault="000A0E5D" w:rsidP="00055BA3">
            <w:r>
              <w:lastRenderedPageBreak/>
              <w:t>GCACAAGGAAAGTTTGCAGTAGCAGTAGGTGATGAGGCAAACGCAACTGCGAAATTTGCT</w:t>
            </w:r>
          </w:p>
          <w:p w:rsidR="000A0E5D" w:rsidRDefault="000A0E5D" w:rsidP="00055BA3">
            <w:r>
              <w:t>TCGGCTCTTGGACAAGGTGCTACGGCTTCTGGCAATTATAGTAATGCTTTTGGTTATAAA</w:t>
            </w:r>
          </w:p>
          <w:p w:rsidR="000A0E5D" w:rsidRDefault="000A0E5D" w:rsidP="00055BA3">
            <w:r>
              <w:t>TCTAAAAGCATCAATGAATTATCTACAGCAATAGGTTGGGATTCACATGCTGCTGGACTT</w:t>
            </w:r>
          </w:p>
          <w:p w:rsidR="000A0E5D" w:rsidRDefault="000A0E5D" w:rsidP="00055BA3">
            <w:r>
              <w:t>AGATCACAAGCCATCGGTCCTCAAGCAAAAGTGTATGGAGATCGCTCTTTAAGTATTGGT</w:t>
            </w:r>
          </w:p>
          <w:p w:rsidR="000A0E5D" w:rsidRDefault="000A0E5D" w:rsidP="00055BA3">
            <w:r>
              <w:t>AACGATGTACAAACACATAAAGAACGCTCATTCTCAATTGGTAGTAGTATTGTAAACAAA</w:t>
            </w:r>
          </w:p>
          <w:p w:rsidR="000A0E5D" w:rsidRDefault="000A0E5D" w:rsidP="00055BA3">
            <w:r>
              <w:t>GGAACTAAAACTACCGTTATCGGTAATAATATTAATGTTGAGGTTGATAACTCCGTCTTC</w:t>
            </w:r>
          </w:p>
          <w:p w:rsidR="000A0E5D" w:rsidRDefault="000A0E5D" w:rsidP="00055BA3">
            <w:r>
              <w:t>CTCGGTGATTCTTCTGCTTATGTAGAAAAAGGCGAAACAACGGGCGGTATCGGTAAAGTC</w:t>
            </w:r>
          </w:p>
          <w:p w:rsidR="000A0E5D" w:rsidRDefault="000A0E5D" w:rsidP="00055BA3">
            <w:r>
              <w:t>AACGGCAATTACGCCGGCGTTGATGCAAAAGGCGTCGTTTCCGTGGGCAGCAAAGGCAAT</w:t>
            </w:r>
          </w:p>
          <w:p w:rsidR="000A0E5D" w:rsidRDefault="000A0E5D" w:rsidP="00055BA3">
            <w:r>
              <w:t>GAACGCCGTATTCAAAATGTTGCCGCCGGTTTGCTTTCTCATCAATCAACCGATGCCGTC</w:t>
            </w:r>
          </w:p>
          <w:p w:rsidR="000A0E5D" w:rsidRDefault="000A0E5D" w:rsidP="00055BA3">
            <w:r>
              <w:t>AACGGAAGCCAATTACACGCCACTAACCAACGTCTTGAAGAAGTCAACAAAGACGCAAAA</w:t>
            </w:r>
          </w:p>
          <w:p w:rsidR="000A0E5D" w:rsidRDefault="000A0E5D" w:rsidP="00055BA3">
            <w:r>
              <w:t>GCCGGTATCGCCGCCGCGATGGCTTTTAAAGACGTGCCTTTCGTCCCGGGTAAATGGTCT</w:t>
            </w:r>
          </w:p>
          <w:p w:rsidR="000A0E5D" w:rsidRDefault="000A0E5D" w:rsidP="00055BA3">
            <w:r>
              <w:t>TATGCCGCCGGTGCCGCTCATTATAGCAGCGAAAGTGCGGTCTCTTTAAACCTCGGCAGA</w:t>
            </w:r>
          </w:p>
          <w:p w:rsidR="000A0E5D" w:rsidRDefault="000A0E5D" w:rsidP="00055BA3">
            <w:r>
              <w:t>ACTTCCAATGATGGTAAATGGGCTGTCTCCGGCGGTATGTCCTCCGACAGCCGTGGTCGC</w:t>
            </w:r>
          </w:p>
          <w:p w:rsidR="000A0E5D" w:rsidRDefault="000A0E5D" w:rsidP="00055BA3">
            <w:r>
              <w:t>CTCGGTTTCCGTGTCGGCGTCAGCGGTGTGTTTAACTAA</w:t>
            </w:r>
          </w:p>
        </w:tc>
        <w:tc>
          <w:tcPr>
            <w:tcW w:w="4279" w:type="dxa"/>
          </w:tcPr>
          <w:p w:rsidR="000A0E5D" w:rsidRPr="00F02A86" w:rsidRDefault="000A0E5D" w:rsidP="00055BA3">
            <w:pPr>
              <w:rPr>
                <w:rFonts w:cs="Times New Roman"/>
              </w:rPr>
            </w:pPr>
            <w:r w:rsidRPr="00F02A86">
              <w:rPr>
                <w:rFonts w:cs="Times New Roman"/>
              </w:rPr>
              <w:lastRenderedPageBreak/>
              <w:t>MAQAQQSNSSNIDVSNGHVYIGEVSQKVTGLNRGTEDKAVAIGKGSKVGESAVAVGYEADAHLEGATAVGRGTKTQAYAVAMGYQANAGVQAVSIGNKSNAQGKFAVAVGDEANATAKFASALGQGATASGNYSNAFGYKSKSINELSTAIGWDSHAAGLRSQAIGPQAKVYGDRSLSIGNDVQTHKERSFSIGSSIVNKGTKTTVIGNNINVEVDNSVFLGDSSAYVEKGETTGGIGKVNGNYAGVDAKGVVSVGSKGNERRIQN</w:t>
            </w:r>
            <w:r w:rsidRPr="00F02A86">
              <w:rPr>
                <w:rFonts w:cs="Times New Roman"/>
              </w:rPr>
              <w:lastRenderedPageBreak/>
              <w:t>VAAGLLSHQSTDAVNGSQLHATNQRLEEVNKDAKAGIAAAMAFKDVPFVPGKWSYAAGAAHYSSESAVSLNLGRTSNDGKWAVSGGMSSDSRGRLGFRVGVSGVFN</w:t>
            </w:r>
          </w:p>
        </w:tc>
      </w:tr>
      <w:tr w:rsidR="000A0E5D" w:rsidTr="00055BA3">
        <w:tc>
          <w:tcPr>
            <w:tcW w:w="1560" w:type="dxa"/>
          </w:tcPr>
          <w:p w:rsidR="000A0E5D" w:rsidRDefault="000A0E5D" w:rsidP="00055BA3">
            <w:r>
              <w:lastRenderedPageBreak/>
              <w:t>R13 (group C)</w:t>
            </w:r>
          </w:p>
        </w:tc>
        <w:tc>
          <w:tcPr>
            <w:tcW w:w="7796" w:type="dxa"/>
          </w:tcPr>
          <w:p w:rsidR="000A0E5D" w:rsidRDefault="000A0E5D" w:rsidP="00055BA3">
            <w:r>
              <w:t>ATGAAAAAGACATTAGTAGCATTAGCGGTAGCGGCAGTTGCGGCATCAGCAAACGCAACA</w:t>
            </w:r>
          </w:p>
          <w:p w:rsidR="000A0E5D" w:rsidRDefault="000A0E5D" w:rsidP="00055BA3">
            <w:r>
              <w:t>ACTGTTTATAATCAAAACGGTACCAAAGTAGAAGTTGGCGGTCGTGTTGATGTAATGTTA</w:t>
            </w:r>
          </w:p>
          <w:p w:rsidR="000A0E5D" w:rsidRDefault="000A0E5D" w:rsidP="00055BA3">
            <w:r>
              <w:t>GGTAAATTCGGTGATGCTCAACGTACCGATTTACGTAATAACGGATCTCGTGTGGAATTT</w:t>
            </w:r>
          </w:p>
          <w:p w:rsidR="000A0E5D" w:rsidRDefault="000A0E5D" w:rsidP="00055BA3">
            <w:r>
              <w:t>AAAGCGGAGCATGAAGTACAAAACGGCTTAAAAGCAATCGGTGCGGTTCGTTTCGGGTTA</w:t>
            </w:r>
          </w:p>
          <w:p w:rsidR="000A0E5D" w:rsidRDefault="000A0E5D" w:rsidP="00055BA3">
            <w:r>
              <w:t>GGTGACGCTTCAAAAGAAGATACATCTTTTAACGACATCAAACTTTCTAAATTATGGTTA</w:t>
            </w:r>
          </w:p>
          <w:p w:rsidR="000A0E5D" w:rsidRDefault="000A0E5D" w:rsidP="00055BA3">
            <w:r>
              <w:t>GGCTTAAAACATAACGATATCGGTAAAGTAACTTTCGGTAAACAAAATACCACTGCGGAT</w:t>
            </w:r>
          </w:p>
          <w:p w:rsidR="000A0E5D" w:rsidRDefault="000A0E5D" w:rsidP="00055BA3">
            <w:r>
              <w:lastRenderedPageBreak/>
              <w:t>GATGTTCAATTAAATGATCATACCTATATCTTTGGCGGTAACAACAACTTGGTTACTTCC</w:t>
            </w:r>
          </w:p>
          <w:p w:rsidR="000A0E5D" w:rsidRDefault="000A0E5D" w:rsidP="00055BA3">
            <w:r>
              <w:t>GGTGATAAAGTGGTGTCTTTCCGTACAGCAGATATCCAATTAGCGGAAGGGCAAACTTTA</w:t>
            </w:r>
          </w:p>
          <w:p w:rsidR="000A0E5D" w:rsidRDefault="000A0E5D" w:rsidP="00055BA3">
            <w:r>
              <w:t>GGTTTTGGTCTTGATTATGGTTTCGGTGAAGCACATAAAAAAGATATTAAGGATGGTGGA</w:t>
            </w:r>
          </w:p>
          <w:p w:rsidR="000A0E5D" w:rsidRDefault="000A0E5D" w:rsidP="00055BA3">
            <w:r>
              <w:t>CTTAAAGTAAGTGAAAAAAAACATATTAGGCTAAAAAATACTTACGGTCTCTCTGCATTC</w:t>
            </w:r>
          </w:p>
          <w:p w:rsidR="000A0E5D" w:rsidRDefault="000A0E5D" w:rsidP="00055BA3">
            <w:r>
              <w:t>TATACCGGCAATTTCGGTGATTTTACTGTAAATGCTAATGCCGGTTATACGGTTCATAAC</w:t>
            </w:r>
          </w:p>
          <w:p w:rsidR="000A0E5D" w:rsidRDefault="000A0E5D" w:rsidP="00055BA3">
            <w:r>
              <w:t>GAAAATACCATTCCTGGTCCAATTTACTCCAAAACCGATAATCAACAACAAGCTTGGCGT</w:t>
            </w:r>
          </w:p>
          <w:p w:rsidR="000A0E5D" w:rsidRDefault="000A0E5D" w:rsidP="00055BA3">
            <w:r>
              <w:t>TTAGCAACGCAAGTAGAATTCGGACCGGCATCTTTGGGTATTGAATACGGTCAAACAGTA</w:t>
            </w:r>
          </w:p>
          <w:p w:rsidR="000A0E5D" w:rsidRDefault="000A0E5D" w:rsidP="00055BA3">
            <w:r>
              <w:t>TATCAATCTAAAAAACAACATGAGTTTAATGGTTCCGCTCGCTTTGTTGAAGTTGGTGCA</w:t>
            </w:r>
          </w:p>
          <w:p w:rsidR="000A0E5D" w:rsidRDefault="000A0E5D" w:rsidP="00055BA3">
            <w:r>
              <w:t>AAATATGCAGTGTTACCGGATGTCTTAAATGTTTATGCACAATGGCAACGTAATAGTGTA</w:t>
            </w:r>
          </w:p>
          <w:p w:rsidR="000A0E5D" w:rsidRDefault="000A0E5D" w:rsidP="00055BA3">
            <w:r>
              <w:t>AGACAAGCTGTTGATAATATAGAGGGTAAATTTTCTCTTCCTTTCTCGCTCGGTGATGTA</w:t>
            </w:r>
          </w:p>
          <w:p w:rsidR="000A0E5D" w:rsidRDefault="000A0E5D" w:rsidP="00055BA3">
            <w:r>
              <w:t>AAAGTAGGTGATTTAAAACTTGGTGAACATAAGAAAGGAGTACAAAACGTATTTATCGTC</w:t>
            </w:r>
          </w:p>
          <w:p w:rsidR="000A0E5D" w:rsidRDefault="000A0E5D" w:rsidP="00055BA3">
            <w:r>
              <w:t>GGGGCTGACTATGCCTTTAACAAAAATCTATTAGCCTATGCAGAATTTGCTAATAGCCGT</w:t>
            </w:r>
          </w:p>
          <w:p w:rsidR="000A0E5D" w:rsidRDefault="000A0E5D" w:rsidP="00055BA3">
            <w:r>
              <w:t>GTTAAAGCACCTACAAAAGATAAAAACATAAGAGAAAGTTTTTACGCAGCAGGCTTACGT</w:t>
            </w:r>
          </w:p>
          <w:p w:rsidR="000A0E5D" w:rsidRDefault="000A0E5D" w:rsidP="00055BA3">
            <w:r>
              <w:t>GTTTACTTCTAA</w:t>
            </w:r>
          </w:p>
        </w:tc>
        <w:tc>
          <w:tcPr>
            <w:tcW w:w="4279" w:type="dxa"/>
          </w:tcPr>
          <w:p w:rsidR="000A0E5D" w:rsidRDefault="000A0E5D" w:rsidP="00055BA3">
            <w:r w:rsidRPr="00F73516">
              <w:lastRenderedPageBreak/>
              <w:t>MKKTLVALAVAAVAASANATTVYNQNGTKVEVGGRVDVMLGKFGDAQRTDLRNNGSRVEFKAEHEVQNGLKAIGAVRFGLGDASKEDTSFNDIKLSKLWLGLKHNDIGKVTFGKQNTTADDVQLNDHTYIFGGNNNLVTSGDKVVSFRTADIQLAEGQTLGFGLDYGFGEAHKKDIKDGGLKVSEKKHIRLKNTYGLSAFYTGNFGDFTVNANAGYTVHNENTIPGPIYSKTDNQQQAWRLATQVEFGPASLGIEYGQTVYQSKKQHEFNGSARFVEVGAKYAVLPDVLNVYAQWQRNSVRQAVDNIEGKFSLPFSLGDVKVGDLKLGEHK</w:t>
            </w:r>
            <w:r w:rsidRPr="00F73516">
              <w:lastRenderedPageBreak/>
              <w:t>KGVQNVFIVGADYAFNKNLLAYAEFANSRVKAPTKDKNIRESFYAAGLRVYF</w:t>
            </w:r>
          </w:p>
        </w:tc>
      </w:tr>
      <w:tr w:rsidR="000A0E5D" w:rsidTr="00055BA3">
        <w:tc>
          <w:tcPr>
            <w:tcW w:w="1560" w:type="dxa"/>
          </w:tcPr>
          <w:p w:rsidR="000A0E5D" w:rsidRDefault="000A0E5D" w:rsidP="00055BA3">
            <w:r>
              <w:lastRenderedPageBreak/>
              <w:t>R15 (group C)</w:t>
            </w:r>
          </w:p>
        </w:tc>
        <w:tc>
          <w:tcPr>
            <w:tcW w:w="7796" w:type="dxa"/>
          </w:tcPr>
          <w:p w:rsidR="000A0E5D" w:rsidRDefault="000A0E5D" w:rsidP="00055BA3">
            <w:r>
              <w:t>ATGAAAAAAAATTATTACACTGTACTTTCTCTGTCAATTTTGACCGCACTTTATAGCACG</w:t>
            </w:r>
          </w:p>
          <w:p w:rsidR="000A0E5D" w:rsidRDefault="000A0E5D" w:rsidP="00055BA3">
            <w:r>
              <w:t>TCCAGTCAAGCGAACTTACAACAGCAATGTTTGATCGGTGTTCCTCATTTTCAAGGTGAA</w:t>
            </w:r>
          </w:p>
          <w:p w:rsidR="000A0E5D" w:rsidRDefault="000A0E5D" w:rsidP="00055BA3">
            <w:r>
              <w:t>ATCGTTCAAGGCGATCCCAATGAATTGCCGGTTTATATTGAAGCAGATCACGCCAAAATG</w:t>
            </w:r>
          </w:p>
          <w:p w:rsidR="000A0E5D" w:rsidRDefault="000A0E5D" w:rsidP="00055BA3">
            <w:r>
              <w:t>AATCAATCGACACATGCTCAATACGAAGGAAATGTTAATGTTAAACAGGGCAACCGTCAT</w:t>
            </w:r>
          </w:p>
          <w:p w:rsidR="000A0E5D" w:rsidRDefault="000A0E5D" w:rsidP="00055BA3">
            <w:r>
              <w:t>TTAACAGCGGGAATGATTGAAATTGAGCAACACGGAAAAGATAATGCGAAACGTTATGCG</w:t>
            </w:r>
          </w:p>
          <w:p w:rsidR="000A0E5D" w:rsidRDefault="000A0E5D" w:rsidP="00055BA3">
            <w:r>
              <w:t>TATGCTAAAAATGGGTTTGACTACAAAGATAATTTAATTCAGCTCAATGGTGATAATGCT</w:t>
            </w:r>
          </w:p>
          <w:p w:rsidR="000A0E5D" w:rsidRDefault="000A0E5D" w:rsidP="00055BA3">
            <w:r>
              <w:lastRenderedPageBreak/>
              <w:t>AAAATTCACCTTGATAGCAAAGATGCCAATATCCAAGATGCAGATTATCAATTGGTTGGA</w:t>
            </w:r>
          </w:p>
          <w:p w:rsidR="000A0E5D" w:rsidRDefault="000A0E5D" w:rsidP="00055BA3">
            <w:r>
              <w:t>CGACAAGGGCGGGGAACTGCTGATGAAGTTGAACTTCGTGAACATTATCGAGTGATGAAA</w:t>
            </w:r>
          </w:p>
          <w:p w:rsidR="000A0E5D" w:rsidRDefault="000A0E5D" w:rsidP="00055BA3">
            <w:r>
              <w:t>AATGCAACTTTCACATCTTGTTTGCCTAATAGCGAAGCTTGGTCAATTGAGGCTAAGGAA</w:t>
            </w:r>
          </w:p>
          <w:p w:rsidR="000A0E5D" w:rsidRDefault="000A0E5D" w:rsidP="00055BA3">
            <w:r>
              <w:t>ATGCGTCAACATATTCAAGAAGAATATGCGGAAATGTGGCATGCTCGTTTTAAAGTATCC</w:t>
            </w:r>
          </w:p>
          <w:p w:rsidR="000A0E5D" w:rsidRDefault="000A0E5D" w:rsidP="00055BA3">
            <w:r>
              <w:t>GGTATCCCTATTTTCTACACGCCTTACCTACAATTACCTATCGGTGATCGCCGTCGATCT</w:t>
            </w:r>
          </w:p>
          <w:p w:rsidR="000A0E5D" w:rsidRDefault="000A0E5D" w:rsidP="00055BA3">
            <w:r>
              <w:t>GGATTACTTATTCCCAAAGCAGGTATCTCAACTCGGCATGGTTATTGGTATGCACAACCG</w:t>
            </w:r>
          </w:p>
          <w:p w:rsidR="000A0E5D" w:rsidRDefault="000A0E5D" w:rsidP="00055BA3">
            <w:r>
              <w:t>TTTTATTGGAATATAGCACCAAACTTTGATGCGACATTTACCCCTAAATATATGTCTCAT</w:t>
            </w:r>
          </w:p>
          <w:p w:rsidR="000A0E5D" w:rsidRDefault="000A0E5D" w:rsidP="00055BA3">
            <w:r>
              <w:t>CGAGGTTGGCAATTAAATGCAGAAACTCGCTATCTGACTCGTATCGGTGAGGGAAAATTT</w:t>
            </w:r>
          </w:p>
          <w:p w:rsidR="000A0E5D" w:rsidRDefault="000A0E5D" w:rsidP="00055BA3">
            <w:r>
              <w:t>GTCGTTGAATACTTAAAAACAGATCGTCATTCTGACTATTTAAATACGGCTCGTTCACGT</w:t>
            </w:r>
          </w:p>
          <w:p w:rsidR="000A0E5D" w:rsidRDefault="000A0E5D" w:rsidP="00055BA3">
            <w:r>
              <w:t>CATCTCTTTTATTGGGGACATAATTCTCATTTTCTAAAAGATTGGCGTTTAAATGTAAAT</w:t>
            </w:r>
          </w:p>
          <w:p w:rsidR="000A0E5D" w:rsidRDefault="000A0E5D" w:rsidP="00055BA3">
            <w:r>
              <w:t>TATACAAAAGTAAGCGATAAACATTATTTCAATGATTTTGAGTCTGAATATGGAAACAGT</w:t>
            </w:r>
          </w:p>
          <w:p w:rsidR="000A0E5D" w:rsidRDefault="000A0E5D" w:rsidP="00055BA3">
            <w:r>
              <w:t>ACAGACGGATATGTAGATCAACAGGCGAGCATTTCTTACTATCAACCGAATTACAACCTT</w:t>
            </w:r>
          </w:p>
          <w:p w:rsidR="000A0E5D" w:rsidRDefault="000A0E5D" w:rsidP="00055BA3">
            <w:r>
              <w:t>TCTATTTCAGCGAAACAATTCCAAATTTTCGATAAAGTAGATATTGGACCTTATCGTGCG</w:t>
            </w:r>
          </w:p>
          <w:p w:rsidR="000A0E5D" w:rsidRDefault="000A0E5D" w:rsidP="00055BA3">
            <w:r>
              <w:t>TTGCCACAAATTGATTTTAATTATTATCGCAACGAAATTGCTAATGGCTTAGTTGACTTT</w:t>
            </w:r>
          </w:p>
          <w:p w:rsidR="000A0E5D" w:rsidRDefault="000A0E5D" w:rsidP="00055BA3">
            <w:r>
              <w:t>AGTTTATTTTCACAAGTAGTTCGTTTTGATAATGACAGTGCGTTAATGCCAACTGCTTGG</w:t>
            </w:r>
          </w:p>
          <w:p w:rsidR="000A0E5D" w:rsidRDefault="000A0E5D" w:rsidP="00055BA3">
            <w:r>
              <w:t>CGTTTCCATATAGAACCGAGTTTGACTTTTCCACTTTCCAATCGTTACGGCAGTTTAAAT</w:t>
            </w:r>
          </w:p>
          <w:p w:rsidR="000A0E5D" w:rsidRDefault="000A0E5D" w:rsidP="00055BA3">
            <w:r>
              <w:t>ATTGAAACTAAACTTTACGCAACACGCTATCTACAAAAACGAGGTAAAGGAGAAAATGCA</w:t>
            </w:r>
          </w:p>
          <w:p w:rsidR="000A0E5D" w:rsidRDefault="000A0E5D" w:rsidP="00055BA3">
            <w:r>
              <w:t>GAAGAGATTAAAAAAACGGTTAATCGTGTTTTACCACAAATCAAGCTGGATTTTCAAACG</w:t>
            </w:r>
          </w:p>
          <w:p w:rsidR="000A0E5D" w:rsidRDefault="000A0E5D" w:rsidP="00055BA3">
            <w:r>
              <w:t>GTCTTAGCAAATAGACAAAGTTTCATTGAGGGTTATACCCAAACTCTTGAGCCAAGATTT</w:t>
            </w:r>
          </w:p>
          <w:p w:rsidR="000A0E5D" w:rsidRDefault="000A0E5D" w:rsidP="00055BA3">
            <w:r>
              <w:t>CAATATTTGTACCGCCCTTATAAAGATCAGTCGGATATTGGTCTAAAACAACAAAATAAT</w:t>
            </w:r>
          </w:p>
          <w:p w:rsidR="000A0E5D" w:rsidRDefault="000A0E5D" w:rsidP="00055BA3">
            <w:r>
              <w:lastRenderedPageBreak/>
              <w:t>GATTACTTAGGTTTTGGTTACGACTCAACTTTATTACAACAGGATTATTTTTCTTTGTTT</w:t>
            </w:r>
          </w:p>
          <w:p w:rsidR="000A0E5D" w:rsidRDefault="000A0E5D" w:rsidP="00055BA3">
            <w:r>
              <w:t>CGAGATCGCCGTTATAGCGGTTTAGATCGCATAGTTTCAGCAAATCAAATTACTCTTGGT</w:t>
            </w:r>
          </w:p>
          <w:p w:rsidR="000A0E5D" w:rsidRDefault="000A0E5D" w:rsidP="00055BA3">
            <w:r>
              <w:t>GGAACGACCAGATTTTATGATAAAAATGCAAATGAACGCTTTAACTTATCTATTGGACAA</w:t>
            </w:r>
          </w:p>
          <w:p w:rsidR="000A0E5D" w:rsidRDefault="000A0E5D" w:rsidP="00055BA3">
            <w:r>
              <w:t>ATTTATTACCTTAAAGACTCTCGCACAGATAATAATCCACAAAATATGGCTCAAGGCAGA</w:t>
            </w:r>
          </w:p>
          <w:p w:rsidR="000A0E5D" w:rsidRDefault="000A0E5D" w:rsidP="00055BA3">
            <w:r>
              <w:t>TCTTCTTCCTGGTCTTTAGAAAGTAACTGGCGTATCAATAGCAAATGGAATTGGCGTGGA</w:t>
            </w:r>
          </w:p>
          <w:p w:rsidR="000A0E5D" w:rsidRDefault="000A0E5D" w:rsidP="00055BA3">
            <w:r>
              <w:t>AGTTATCAATATGACACACATTTAAACCAAACATCTTTGGCAAATACCGTCTTAGAGTAC</w:t>
            </w:r>
          </w:p>
          <w:p w:rsidR="000A0E5D" w:rsidRDefault="000A0E5D" w:rsidP="00055BA3">
            <w:r>
              <w:t>AATTCGGAGAAAAATAACTTAATCCAACTCAGTTATCGATATGTTAACCAGTCTTATATC</w:t>
            </w:r>
          </w:p>
          <w:p w:rsidR="000A0E5D" w:rsidRDefault="000A0E5D" w:rsidP="00055BA3">
            <w:r>
              <w:t>GATCAAAATTTAATTGGTAAAAATACTTATGGACAAAGTATAAAACAACTTGGTATGACA</w:t>
            </w:r>
          </w:p>
          <w:p w:rsidR="000A0E5D" w:rsidRDefault="000A0E5D" w:rsidP="00055BA3">
            <w:r>
              <w:t>ACAGCTTGGGAGCTAACTGATCATTGGACACTGGTTGGTCGCTATTATCAAGATCTCGCA</w:t>
            </w:r>
          </w:p>
          <w:p w:rsidR="000A0E5D" w:rsidRDefault="000A0E5D" w:rsidP="00055BA3">
            <w:r>
              <w:t>TTGAAAAAGCCGGTTGAACAATATTTGGGAATACAATATAACTCTTGTTGCTGGTCTATA</w:t>
            </w:r>
          </w:p>
          <w:p w:rsidR="000A0E5D" w:rsidRDefault="000A0E5D" w:rsidP="00055BA3">
            <w:r>
              <w:t>GGTGTTGGAGCAAGACGTTATGTAACCAATAGAGCAAATCAACGCAATGATGAAGTGCTT</w:t>
            </w:r>
          </w:p>
          <w:p w:rsidR="000A0E5D" w:rsidRDefault="000A0E5D" w:rsidP="00055BA3">
            <w:r>
              <w:t>TATGATAATAGCTTAAGTCTCACTTTTGAGTTACGTGGATTATCTCCTTCAGATCATAAA</w:t>
            </w:r>
          </w:p>
          <w:p w:rsidR="000A0E5D" w:rsidRDefault="000A0E5D" w:rsidP="00055BA3">
            <w:r>
              <w:t>AATAATATAGATGAAATGCTGAAAAAAGGAAAACTGCCTTATATTAAAGCCTTTAGTCTA</w:t>
            </w:r>
          </w:p>
          <w:p w:rsidR="000A0E5D" w:rsidRDefault="000A0E5D" w:rsidP="00055BA3">
            <w:r>
              <w:t>TACTAACGTTCAAATTTAACGAAATATACCAAAAAACAAACCGCACGT</w:t>
            </w:r>
          </w:p>
        </w:tc>
        <w:tc>
          <w:tcPr>
            <w:tcW w:w="4279" w:type="dxa"/>
          </w:tcPr>
          <w:p w:rsidR="000A0E5D" w:rsidRPr="00AD4DFE" w:rsidRDefault="000A0E5D" w:rsidP="00055BA3">
            <w:r w:rsidRPr="00AD4DFE">
              <w:lastRenderedPageBreak/>
              <w:t>MKKNYYTVLSLSILTALYSTSSQANLQQQCLIGVPHFQGEIVQGDPNELPVYIEADHAKMNQSTHAQYEGNVNVKQGNRHLTAGMIEIEQHGKDNAKRYAYAKNGFDYKDNLIQLNGDNAKIHLDSKDANIQDADYQLVGRQGRGTADEVELREHYRVMKNATFTSCLPNSEAWSIEAKEMRQHIQEEYAEMWHARFKVSGIPIFYTPYLQLPIGDRRRSGLLIPKAGISTRHGYWYAQPFYWNIAPNFDATFTPKYMSHRGWQLNAETRYLTRIGEGKFVVEYLKTDRHSDYLNTARSRHLFYWGHNSHFLKDWRLNVNYTKVSDKHYFNDFESE</w:t>
            </w:r>
            <w:r w:rsidRPr="00AD4DFE">
              <w:lastRenderedPageBreak/>
              <w:t>YGNSTDGYVDQQASISYYQPNYNLSISAKQFQIFDKVDIGPYRALPQIDFNYYRNEIANGLVDFSLFSQVVRFDNDSALMPTAWRFHIEPSLTFPLSNRYGSLNIETKLYATRYLQKRGKGENAEEIKKTVNRVLPQIKLDFQTVLANRQSFIEGYTQTLEPRFQYLYRPYKDQSDIGLKQQNNDYLGFGYDSTLLQQDYFSLFRDRRYSGLDRIVSANQITLGGTTRFYDKNANERFNLSIGQIYYLKDSRTDNNPQNMAQGRSSSWSLESNWRINSKWNWRGSYQYDTHLNQTSLANTVLEYNSEKNNLIQLSYRYVNQSYIDQNLIGKNTYGQSIKQLGMTTAWELTDHWTLVGRYYQDLALKKPVEQYLGIQYNSCCWSIGVGARRYVTNRANQRNDEVLYDNSLSLTFELRGLSPSDHKNNIDEMLKKGKLPYIKAFSLY</w:t>
            </w:r>
          </w:p>
          <w:p w:rsidR="000A0E5D" w:rsidRDefault="000A0E5D" w:rsidP="00055BA3"/>
        </w:tc>
      </w:tr>
      <w:tr w:rsidR="000A0E5D" w:rsidTr="00055BA3">
        <w:tc>
          <w:tcPr>
            <w:tcW w:w="1560" w:type="dxa"/>
          </w:tcPr>
          <w:p w:rsidR="000A0E5D" w:rsidRDefault="000A0E5D" w:rsidP="00055BA3">
            <w:r>
              <w:lastRenderedPageBreak/>
              <w:t>R21 (group C)</w:t>
            </w:r>
          </w:p>
        </w:tc>
        <w:tc>
          <w:tcPr>
            <w:tcW w:w="7796" w:type="dxa"/>
          </w:tcPr>
          <w:p w:rsidR="000A0E5D" w:rsidRDefault="000A0E5D" w:rsidP="00055BA3">
            <w:r>
              <w:t>ATGAAAAAAACAGCATTAGTACTTAGCGTGGCGGCTGCATTGGTGGCAGGAAGTGCAACA</w:t>
            </w:r>
          </w:p>
          <w:p w:rsidR="000A0E5D" w:rsidRDefault="000A0E5D" w:rsidP="00055BA3">
            <w:r>
              <w:t>GCACATGAAGCAGGCAGTTTTATTGTTCGGGGTGGTCCTATTTTAGTTGTGCCGAAAACA</w:t>
            </w:r>
          </w:p>
          <w:p w:rsidR="000A0E5D" w:rsidRDefault="000A0E5D" w:rsidP="00055BA3">
            <w:r>
              <w:t>TCAACAAACCATGATATGTTTAAGTTTGATGTAAACAAAAATGCCCAATTGGGGTTGACC</w:t>
            </w:r>
          </w:p>
          <w:p w:rsidR="000A0E5D" w:rsidRDefault="000A0E5D" w:rsidP="00055BA3">
            <w:r>
              <w:t>GGAACCTATATGATGACAGATAACTTCGGGGTTGAGTTATTAGCCGCAACACCGTTTCAT</w:t>
            </w:r>
          </w:p>
          <w:p w:rsidR="000A0E5D" w:rsidRDefault="000A0E5D" w:rsidP="00055BA3">
            <w:r>
              <w:t>CATAAAATCACGTTAGGCGACAAGCTAGTAGGTAAAACAAAACATTTACCGCCAAGCCTA</w:t>
            </w:r>
          </w:p>
          <w:p w:rsidR="000A0E5D" w:rsidRDefault="000A0E5D" w:rsidP="00055BA3">
            <w:r>
              <w:t>TATTTACAATATTATTTCTTAAACAAAGATTCTAAAGCACGTCCTTATATTGGTGCCGGT</w:t>
            </w:r>
          </w:p>
          <w:p w:rsidR="000A0E5D" w:rsidRDefault="000A0E5D" w:rsidP="00055BA3">
            <w:r>
              <w:lastRenderedPageBreak/>
              <w:t>GTGAACTATACTAAATTCTTTGGTGAAAAAGCGATAATGGAGGGTGTTTCCAATCTTAAA</w:t>
            </w:r>
          </w:p>
          <w:p w:rsidR="000A0E5D" w:rsidRDefault="000A0E5D" w:rsidP="00055BA3">
            <w:r>
              <w:t>TTAAAAGATTCTTGGGGAGCAGTATTTAACGCAGGGGTAGATATTCAATTGTCCGATAAT</w:t>
            </w:r>
          </w:p>
          <w:p w:rsidR="000A0E5D" w:rsidRDefault="000A0E5D" w:rsidP="00055BA3">
            <w:r>
              <w:t>CTTTATTTAAATACCGCTGTTTGGTATGCGAAAATTAAAACAAAAGCAAGTTTTAAAATG</w:t>
            </w:r>
          </w:p>
          <w:p w:rsidR="000A0E5D" w:rsidRDefault="000A0E5D" w:rsidP="00055BA3">
            <w:r>
              <w:t>AATGGTGCTGGTTCATCGGGGGGGGGTAGAGGAGTCCAACAACCTCAACAGAATAAAGTC</w:t>
            </w:r>
          </w:p>
          <w:p w:rsidR="000A0E5D" w:rsidRDefault="000A0E5D" w:rsidP="00055BA3">
            <w:r>
              <w:t>GATGTAACCCTTGACCCAATGGTATTTTTCATCGGTTTAGGTTGGAAATTCTAAGCAGAG</w:t>
            </w:r>
          </w:p>
          <w:p w:rsidR="000A0E5D" w:rsidRDefault="000A0E5D" w:rsidP="00055BA3">
            <w:r>
              <w:t>AAAAATATTGT</w:t>
            </w:r>
          </w:p>
        </w:tc>
        <w:tc>
          <w:tcPr>
            <w:tcW w:w="4279" w:type="dxa"/>
          </w:tcPr>
          <w:p w:rsidR="000A0E5D" w:rsidRDefault="000A0E5D" w:rsidP="00055BA3">
            <w:r w:rsidRPr="00AD4DFE">
              <w:lastRenderedPageBreak/>
              <w:t>MKKTALVLSVAAALVAGSATAHEAGSFIVRGGPILVVPKTSTNHDMFKFDVNKNAQLGLTGTYMMTDNFGVELLAATPFHHKITLGDKLVGKTKHLPPSLYLQYYFLNKDSKARPYIGAGVNYTKFFGEKAIMEGVSNLKLKDSWGAVFNAGVDIQLSDNLYLNTAVWYAKIKTKASFKMNGAGSSGGGRGVQQPQQNKVDVTLDPMVFFIGLGWKF</w:t>
            </w:r>
          </w:p>
        </w:tc>
      </w:tr>
      <w:tr w:rsidR="000A0E5D" w:rsidTr="00055BA3">
        <w:tc>
          <w:tcPr>
            <w:tcW w:w="1560" w:type="dxa"/>
          </w:tcPr>
          <w:p w:rsidR="000A0E5D" w:rsidRDefault="000A0E5D" w:rsidP="00055BA3">
            <w:r>
              <w:lastRenderedPageBreak/>
              <w:t>R24 (group C)</w:t>
            </w:r>
          </w:p>
        </w:tc>
        <w:tc>
          <w:tcPr>
            <w:tcW w:w="7796" w:type="dxa"/>
          </w:tcPr>
          <w:p w:rsidR="000A0E5D" w:rsidRDefault="000A0E5D" w:rsidP="00055BA3">
            <w:r>
              <w:t>ATGAAAAAAATGAAATTCACAAAAAACTTTTTTACGCCAACGCTTATTGCGTCAGCACTA</w:t>
            </w:r>
          </w:p>
          <w:p w:rsidR="000A0E5D" w:rsidRDefault="000A0E5D" w:rsidP="00055BA3">
            <w:r>
              <w:t>GCATTATCCACAACTTATGCCAATGCGGCAGCTTTCCAACTCGCCGAGGTGTCCAGTTCC</w:t>
            </w:r>
          </w:p>
          <w:p w:rsidR="000A0E5D" w:rsidRDefault="000A0E5D" w:rsidP="00055BA3">
            <w:r>
              <w:t>GGTTTAGGACGAGCTTATGCGGGTGAGGCAGCGATTGCTGATAATGCCGCTGTTGTGGCA</w:t>
            </w:r>
          </w:p>
          <w:p w:rsidR="000A0E5D" w:rsidRDefault="000A0E5D" w:rsidP="00055BA3">
            <w:r>
              <w:t>ACCAACCCAGCGTTAATGAGTTTGTTTAAAACGAAACAATTCTCAATGGGGGGGTATACG</w:t>
            </w:r>
          </w:p>
          <w:p w:rsidR="000A0E5D" w:rsidRDefault="000A0E5D" w:rsidP="00055BA3">
            <w:r>
              <w:t>TTCAATCTAGAATTAATATAAATGGTGAGGTTAATGTTAATGTAGGGAAGGGAATTGTAC</w:t>
            </w:r>
          </w:p>
          <w:p w:rsidR="000A0E5D" w:rsidRDefault="000A0E5D" w:rsidP="00055BA3">
            <w:r>
              <w:t>AAGTTGCAGATGAA</w:t>
            </w:r>
          </w:p>
        </w:tc>
        <w:tc>
          <w:tcPr>
            <w:tcW w:w="4279" w:type="dxa"/>
          </w:tcPr>
          <w:p w:rsidR="000A0E5D" w:rsidRDefault="000A0E5D" w:rsidP="00055BA3">
            <w:r w:rsidRPr="00AD4DFE">
              <w:t>MKKMKFTKNFFTPTLIASALALSTTYANAAAFQLAEVSSSGLGRAYAGEAAIADNAAVVATNPALMSLFKTKQFSMGGYTFNLELI</w:t>
            </w:r>
          </w:p>
        </w:tc>
      </w:tr>
      <w:tr w:rsidR="000A0E5D" w:rsidTr="00055BA3">
        <w:tc>
          <w:tcPr>
            <w:tcW w:w="1560" w:type="dxa"/>
          </w:tcPr>
          <w:p w:rsidR="000A0E5D" w:rsidRDefault="000A0E5D" w:rsidP="00055BA3">
            <w:r>
              <w:t>R34 (group C)</w:t>
            </w:r>
          </w:p>
        </w:tc>
        <w:tc>
          <w:tcPr>
            <w:tcW w:w="7796" w:type="dxa"/>
          </w:tcPr>
          <w:p w:rsidR="000A0E5D" w:rsidRDefault="000A0E5D" w:rsidP="00055BA3">
            <w:r>
              <w:t>ATGTCAGTTTATGATTTAAAAACTAAAAAAACCTTATTAGCTGTCAGCGTCTGTTTAGCG</w:t>
            </w:r>
          </w:p>
          <w:p w:rsidR="000A0E5D" w:rsidRDefault="000A0E5D" w:rsidP="00055BA3">
            <w:r>
              <w:t>TTTTCCGCTCAAGCAGAAACAAGTAAAAATAAAGTTGAACGAGCTAATCAATTACCGGAG</w:t>
            </w:r>
          </w:p>
          <w:p w:rsidR="000A0E5D" w:rsidRDefault="000A0E5D" w:rsidP="00055BA3">
            <w:r>
              <w:t>GTTGTTGTTTATGCAGAGCAAAACGCAGGATTATCTTCCAGCCAAAAAGTAACCGCCAAA</w:t>
            </w:r>
          </w:p>
          <w:p w:rsidR="000A0E5D" w:rsidRDefault="000A0E5D" w:rsidP="00055BA3">
            <w:r>
              <w:t>GATATTAAATCTTCCCCTAATTCCAACGGCAATATTTCTGATTTTTTGAAAACCAATTCT</w:t>
            </w:r>
          </w:p>
          <w:p w:rsidR="000A0E5D" w:rsidRDefault="000A0E5D" w:rsidP="00055BA3">
            <w:r>
              <w:t>CATGTGCGTTTTGAACGTAGTGATGAAAACAGTTTTCAACGAGGTGAAATTAAACCTGCT</w:t>
            </w:r>
          </w:p>
          <w:p w:rsidR="000A0E5D" w:rsidRDefault="000A0E5D" w:rsidP="00055BA3">
            <w:r>
              <w:t>GACATTTCGATTAATGGTGCGGAAGCCAGTCAAACCAGTTATTTTGTAGATAATGTCAAT</w:t>
            </w:r>
          </w:p>
          <w:p w:rsidR="000A0E5D" w:rsidRDefault="000A0E5D" w:rsidP="00055BA3">
            <w:r>
              <w:t>ATCAATAATGATTTAGGATTTGACTCTGAAATTTTTGAGGGAGCGATGCAAACTTTGCCT</w:t>
            </w:r>
          </w:p>
          <w:p w:rsidR="000A0E5D" w:rsidRDefault="000A0E5D" w:rsidP="00055BA3">
            <w:r>
              <w:t>ATGGCAAGTCATGCACAAGCCTATTTCTTTGATGCGAATTTATTGTCTTCCGTAACCGTT</w:t>
            </w:r>
          </w:p>
          <w:p w:rsidR="000A0E5D" w:rsidRDefault="000A0E5D" w:rsidP="00055BA3">
            <w:r>
              <w:lastRenderedPageBreak/>
              <w:t>TACGACAGCGATATTTCCGCCAGTTTAGGCGGTTTTGCCGGCGGTGCCGTAGTCGCCAAA</w:t>
            </w:r>
          </w:p>
          <w:p w:rsidR="000A0E5D" w:rsidRDefault="000A0E5D" w:rsidP="00055BA3">
            <w:r>
              <w:t>ACCAAGCAATATGACGGTACAGATGGTGTGCAACTGCGTTATCGTACCAGCCATTCTAAT</w:t>
            </w:r>
          </w:p>
          <w:p w:rsidR="000A0E5D" w:rsidRDefault="000A0E5D" w:rsidP="00055BA3">
            <w:r>
              <w:t>TGGGCGAAATTCCATCTTGAGGAAAAAGATCGAGAAAAATTTAAACAAGCCTCGCCTAAC</w:t>
            </w:r>
          </w:p>
          <w:p w:rsidR="000A0E5D" w:rsidRDefault="000A0E5D" w:rsidP="00055BA3">
            <w:r>
              <w:t>GGTAGTAGTGCGGATTTTCAACCTAAATATAGCAAAGATTTCTTCAGCCTTTCTGCACAA</w:t>
            </w:r>
          </w:p>
          <w:p w:rsidR="000A0E5D" w:rsidRDefault="000A0E5D" w:rsidP="00055BA3">
            <w:r>
              <w:t>CATTCTTTAGGGGAAAATATCGGTATGGTAGCAGGATTTAGTCGCCGTACTTCAGATATT</w:t>
            </w:r>
          </w:p>
          <w:p w:rsidR="000A0E5D" w:rsidRDefault="000A0E5D" w:rsidP="00055BA3">
            <w:r>
              <w:t>CAGCAACGTCGTTTAGTGCTGGGAAAAGATAACAAGTTGAGTTCGGATAATCGCAGACAT</w:t>
            </w:r>
          </w:p>
          <w:p w:rsidR="000A0E5D" w:rsidRDefault="000A0E5D" w:rsidP="00055BA3">
            <w:r>
              <w:t>AAACGCCGTTCCGATAATGCGTTGTTGAATTTTAACTGGCTTGCTAATGAGGATAATCGC</w:t>
            </w:r>
          </w:p>
          <w:p w:rsidR="000A0E5D" w:rsidRDefault="000A0E5D" w:rsidP="00055BA3">
            <w:r>
              <w:t>TTTGAATTGAGTTTGCGTTATTCTAATTATGTGGAAACTAAATTCTTTGCAGAGAATGTT</w:t>
            </w:r>
          </w:p>
          <w:p w:rsidR="000A0E5D" w:rsidRDefault="000A0E5D" w:rsidP="00055BA3">
            <w:r>
              <w:t>GATAGCAATGTGCAAGATTATCATCAAGCCTATGGTGCTACTTTAGCTTGGATTCGTTCG</w:t>
            </w:r>
          </w:p>
          <w:p w:rsidR="000A0E5D" w:rsidRDefault="000A0E5D" w:rsidP="00055BA3">
            <w:r>
              <w:t>TTAAAGAGCGGTGTGTTAACTAATACATTGGCGTATGATCAATTTGCAGATAAGCGTAAA</w:t>
            </w:r>
          </w:p>
          <w:p w:rsidR="000A0E5D" w:rsidRDefault="000A0E5D" w:rsidP="00055BA3">
            <w:r>
              <w:t>TCCGCCTCTAATTATTTGAAGCAAATATTGGCATTTGATGAAAACTATGATCCGATTAAT</w:t>
            </w:r>
          </w:p>
          <w:p w:rsidR="000A0E5D" w:rsidRDefault="000A0E5D" w:rsidP="00055BA3">
            <w:r>
              <w:t>TATGAACGTGGAGGAATGGGAGATAGTGCTTTAACGCAACGCAATGTGCATTTTTCCAGT</w:t>
            </w:r>
          </w:p>
          <w:p w:rsidR="000A0E5D" w:rsidRDefault="000A0E5D" w:rsidP="00055BA3">
            <w:r>
              <w:t>GAATTTGCTATGGATCCGTTGACTTGGGGACGTACTGAACATTCTATTTCCTTAGGGGGT</w:t>
            </w:r>
          </w:p>
          <w:p w:rsidR="000A0E5D" w:rsidRDefault="000A0E5D" w:rsidP="00055BA3">
            <w:r>
              <w:t>ATCTGGCAATTTACGCACTATCGTTTTCAACGTGATCAAAATGCTAAATCTGAAATTTTC</w:t>
            </w:r>
          </w:p>
          <w:p w:rsidR="000A0E5D" w:rsidRDefault="000A0E5D" w:rsidP="00055BA3">
            <w:r>
              <w:t>ATGCAGGACAGTATGGAAAGTCCTCTTTCTTCAAATTCCGTTTCCAAAGGAACAGTAAAA</w:t>
            </w:r>
          </w:p>
          <w:p w:rsidR="000A0E5D" w:rsidRDefault="000A0E5D" w:rsidP="00055BA3">
            <w:r>
              <w:t>ACCGATTATCACAATATCGCCCTTTATGTCGAAGATTTAATCAAGCTGGGGGGGGGGAAA</w:t>
            </w:r>
          </w:p>
          <w:p w:rsidR="000A0E5D" w:rsidRDefault="000A0E5D" w:rsidP="00055BA3">
            <w:r>
              <w:t>TTGGGAGTTTCGTCCGGGGTTACGTTTAGAGCGTGATAATTTCCTTAAAAATACCAATAT</w:t>
            </w:r>
          </w:p>
          <w:p w:rsidR="000A0E5D" w:rsidRDefault="000A0E5D" w:rsidP="00055BA3">
            <w:r>
              <w:t>TGCCCCTCGTT</w:t>
            </w:r>
          </w:p>
        </w:tc>
        <w:tc>
          <w:tcPr>
            <w:tcW w:w="4279" w:type="dxa"/>
          </w:tcPr>
          <w:p w:rsidR="000A0E5D" w:rsidRDefault="000A0E5D" w:rsidP="00055BA3">
            <w:r>
              <w:lastRenderedPageBreak/>
              <w:t>MSVYDLKTKKTLLAVSVCLAFSAQAETSKNKVERANQLPEVVVYAEQNAGLSSSQKVTAKDIKSSPNSNGNISDFLKTNSHVRFERSDENSFQRGEIKPADISINGAEASQTSYFVDNVNINNDLGFDSEIFEGAMQTLPMASHAQAYFFDANLLSSVTVYDSDISASLGGFAGGAVVAKTKQYDGTDGVQLRYRTSHSNWAKFHLEEKDREKFKQASPNGSSADFQPKYSKDFFSLSAQHSLGENIGMVAGFSRRTSDIQQRRLVLGKDNKLSSDNRRHKRRSDNALLNFNWLANEDNRFELSLRYSNYVETKFFAENVDSNVQDYHQAYGATLAWIRSLKSGVLTNTLAYDQFADKRKSASNYLKQILAFDENYDPINYERGGMGDSALTQRNVHFSSEFAMDPLTWGRTEHSISLGGIWQFTHYRFQRDQNAKSEIF</w:t>
            </w:r>
            <w:r>
              <w:lastRenderedPageBreak/>
              <w:t>MQDSMESPLSSNSVSKGTVKTDYHNIALYVEDLIKLGGGKLGVSSGVTFRA</w:t>
            </w:r>
          </w:p>
        </w:tc>
      </w:tr>
      <w:tr w:rsidR="000A0E5D" w:rsidTr="00055BA3">
        <w:tc>
          <w:tcPr>
            <w:tcW w:w="1560" w:type="dxa"/>
          </w:tcPr>
          <w:p w:rsidR="000A0E5D" w:rsidRDefault="000A0E5D" w:rsidP="00055BA3">
            <w:r>
              <w:lastRenderedPageBreak/>
              <w:t>R36 (group C)</w:t>
            </w:r>
          </w:p>
        </w:tc>
        <w:tc>
          <w:tcPr>
            <w:tcW w:w="7796" w:type="dxa"/>
          </w:tcPr>
          <w:p w:rsidR="000A0E5D" w:rsidRDefault="000A0E5D" w:rsidP="00055BA3">
            <w:r>
              <w:t>ATGAAACTCACTTTATCAGCCATTCTTCTTCTTTTTCCGGTTTCCGTACTGGCGCACAGT</w:t>
            </w:r>
          </w:p>
          <w:p w:rsidR="000A0E5D" w:rsidRDefault="000A0E5D" w:rsidP="00055BA3">
            <w:r>
              <w:t>CCCAAAAGTCCGAGCGAACATTTGGACGATCACCGCATTGCAGATGAGCGGGTACGTGAA</w:t>
            </w:r>
          </w:p>
          <w:p w:rsidR="000A0E5D" w:rsidRDefault="000A0E5D" w:rsidP="00055BA3">
            <w:r>
              <w:lastRenderedPageBreak/>
              <w:t>AACATTCAAGATGCCTTGCCGACACAACCTAAACAAACCGTTGTGCCGAACATTCAGCCA</w:t>
            </w:r>
          </w:p>
          <w:p w:rsidR="000A0E5D" w:rsidRDefault="000A0E5D" w:rsidP="00055BA3">
            <w:r>
              <w:t>CAGCAAACGGTTGCATTAAGCGAAAGCCAGTTACAGCAACATCCTGATTTACTTGAGCGT</w:t>
            </w:r>
          </w:p>
          <w:p w:rsidR="000A0E5D" w:rsidRDefault="000A0E5D" w:rsidP="00055BA3">
            <w:r>
              <w:t>GCATTGATAGCGGCTTTATTGCAAGGTAATGGTGAGAATGCCTCTTTGCTGTTACCGCAC</w:t>
            </w:r>
          </w:p>
          <w:p w:rsidR="000A0E5D" w:rsidRDefault="000A0E5D" w:rsidP="00055BA3">
            <w:r>
              <w:t>TATCAAAAGTTGCCTGAAAACCTGCAAGAGCCCACTTTTCACCTTTGGGCAAAAGCCTTG</w:t>
            </w:r>
          </w:p>
          <w:p w:rsidR="000A0E5D" w:rsidRDefault="000A0E5D" w:rsidP="00055BA3">
            <w:r>
              <w:t>ATTGCGCGTTGGCGTCATCAATATACACAGTCCGTGCGTTTATACCGCCAAGCCTTAGCA</w:t>
            </w:r>
          </w:p>
          <w:p w:rsidR="000A0E5D" w:rsidRDefault="000A0E5D" w:rsidP="00055BA3">
            <w:r>
              <w:t>CAACAACCTGATTGGTCGGTTTTGCGTTTACAGACCGCCGCCGCCCTCTTGTCCAATAAA</w:t>
            </w:r>
          </w:p>
          <w:p w:rsidR="000A0E5D" w:rsidRDefault="000A0E5D" w:rsidP="00055BA3">
            <w:r>
              <w:t>GAATTCGATGCGGCAGAAGCTCAGTTTCGCAAGGTGCAAAGCGAAAATCAGCTACCCGCC</w:t>
            </w:r>
          </w:p>
          <w:p w:rsidR="000A0E5D" w:rsidRDefault="000A0E5D" w:rsidP="00055BA3">
            <w:r>
              <w:t>GGATTTGCCCAAGAAATTGAATCAGTTTTGCTGTATATCAAACGGCAAAGCCGTTGGCAA</w:t>
            </w:r>
          </w:p>
          <w:p w:rsidR="000A0E5D" w:rsidRDefault="000A0E5D" w:rsidP="00055BA3">
            <w:r>
              <w:t>TTCAGTGGCAACACTACCTATATTAACGACAAAAATATTAACAACGCTCCTAGAAATCCT</w:t>
            </w:r>
          </w:p>
          <w:p w:rsidR="000A0E5D" w:rsidRDefault="000A0E5D" w:rsidP="00055BA3">
            <w:r>
              <w:t>GATTTGGGCGGAGGTTGGCGGGGTGATCAGGCTGAGTCCGGTCAAGGGTTAGCCGTTAAT</w:t>
            </w:r>
          </w:p>
          <w:p w:rsidR="000A0E5D" w:rsidRDefault="000A0E5D" w:rsidP="00055BA3">
            <w:r>
              <w:t>TTGGGCACCAATAAAAAATGGTTTTGGAAAAATGGATTATTTAATGAATGGCGTTTAGAC</w:t>
            </w:r>
          </w:p>
          <w:p w:rsidR="000A0E5D" w:rsidRDefault="000A0E5D" w:rsidP="00055BA3">
            <w:r>
              <w:t>AGCAACAGTAAATTTTATTGGAACAACAAACGATTCAACGAAGCCAATGTGCGTGCTTCA</w:t>
            </w:r>
          </w:p>
          <w:p w:rsidR="000A0E5D" w:rsidRDefault="000A0E5D" w:rsidP="00055BA3">
            <w:r>
              <w:t>ATGGGTATCGGTTATCAAAATGCTAAAAATAGCATTACCGTTCTGCCATTTTTTGAGCAA</w:t>
            </w:r>
          </w:p>
          <w:p w:rsidR="000A0E5D" w:rsidRDefault="000A0E5D" w:rsidP="00055BA3">
            <w:r>
              <w:t>GCGTGGTATGCAGGGGGCAAGAAAGGCAATGAGACCTTACGACGTTTTTCCAACAGTCGA</w:t>
            </w:r>
          </w:p>
          <w:p w:rsidR="000A0E5D" w:rsidRDefault="000A0E5D" w:rsidP="00055BA3">
            <w:r>
              <w:t>GGTATTGCACTAGAAGCAACCCACACTTTTAGCCCCAAATGGCAGGGGAGTCTGACAGCT</w:t>
            </w:r>
          </w:p>
          <w:p w:rsidR="000A0E5D" w:rsidRDefault="000A0E5D" w:rsidP="00055BA3">
            <w:r>
              <w:t>GAGACGGCACAAAATCGTTATCGGACACGTAAGCATTTAAACGGTAATACGCACTTTGTT</w:t>
            </w:r>
          </w:p>
          <w:p w:rsidR="000A0E5D" w:rsidRDefault="000A0E5D" w:rsidP="00055BA3">
            <w:r>
              <w:t>TCTTTATCGGCGGTGTATCAACACAATCCGAGTCAAGCTTGGTTTGGAGGAATAGACTGG</w:t>
            </w:r>
          </w:p>
          <w:p w:rsidR="000A0E5D" w:rsidRDefault="000A0E5D" w:rsidP="00055BA3">
            <w:r>
              <w:t>CATCGCAACAACGCACGAGATGGCGATGATTCTTTTGACCGTATCGGGGTACGGGCAGGC</w:t>
            </w:r>
          </w:p>
          <w:p w:rsidR="000A0E5D" w:rsidRDefault="000A0E5D" w:rsidP="00055BA3">
            <w:r>
              <w:t>TGGTTGCAAGACTGGAAAGGACTTTCCACACGCTTAATTACTTCTTATGGCAAAAAAAAC</w:t>
            </w:r>
          </w:p>
          <w:p w:rsidR="000A0E5D" w:rsidRDefault="000A0E5D" w:rsidP="00055BA3">
            <w:r>
              <w:t>TATCGCAGTGCAGGCTTTTTCAACAAAACCCAACGTAATCGAGAGTTGGGCGTACAGGTC</w:t>
            </w:r>
          </w:p>
          <w:p w:rsidR="000A0E5D" w:rsidRDefault="000A0E5D" w:rsidP="00055BA3">
            <w:r>
              <w:lastRenderedPageBreak/>
              <w:t>AGTGTATGGCATCGAGCCGTACACTGGCAAGGTTTAACACCACGGTTAACATGGTCATAC</w:t>
            </w:r>
          </w:p>
          <w:p w:rsidR="000A0E5D" w:rsidRDefault="000A0E5D" w:rsidP="00055BA3">
            <w:r>
              <w:t>ACTAAAACGGATAGTAACATACCATTGTTCCGTTACAACAAACAGCGCCTGTTTCTGGAA</w:t>
            </w:r>
          </w:p>
          <w:p w:rsidR="000A0E5D" w:rsidRDefault="000A0E5D" w:rsidP="00055BA3">
            <w:r>
              <w:t>ATTAATAAGCAGTTTTGA</w:t>
            </w:r>
          </w:p>
        </w:tc>
        <w:tc>
          <w:tcPr>
            <w:tcW w:w="4279" w:type="dxa"/>
          </w:tcPr>
          <w:p w:rsidR="000A0E5D" w:rsidRDefault="000A0E5D" w:rsidP="00055BA3">
            <w:r>
              <w:lastRenderedPageBreak/>
              <w:t>MKLTLSAILLLFPVSVLAHSPKSPSEHLDDHRIADERVRENIQDALPTQPKQTVVPNIQP</w:t>
            </w:r>
          </w:p>
          <w:p w:rsidR="000A0E5D" w:rsidRDefault="000A0E5D" w:rsidP="00055BA3">
            <w:r>
              <w:t>QQTVALSESQLQQHPDLLERALIAALLQGNGENA</w:t>
            </w:r>
            <w:r>
              <w:lastRenderedPageBreak/>
              <w:t>SLLLPHYQKLPENLQEPTFHLWAKALIARWRHQYTQSVRLYRQALAQQPDWSVLRLQTAAALLSNKEFDAAEAQFRKVQSENQLPAGFAQEIESVLLYIKRQSRWQFSGNTTYINDKNINNAPRNPDLGGGWRGDQAESGQGLAVNLGTNKKWFWKNGLFNEWRLDSNSKFYWNNKRFNEANVRASMGIGYQNAKNSITVLPFFEQAWYAGGKKGNETLRRFSNSRGIALEATHTFSPKWQGSLTAETAQNRYRTRKHLNGNTHFVSLSAVYQHNPSQAWFGGIDWHRNNARDGDDSFDRIGVRAGWLQDWKGLSTRLITSYGKKNYRSAGFFNKTQRNRELGVQVSVWHRAVHWQGLTPRLTWSYTKTDSNIPLFRYNKQRLFLEINKQF</w:t>
            </w:r>
          </w:p>
        </w:tc>
      </w:tr>
      <w:tr w:rsidR="000A0E5D" w:rsidTr="00055BA3">
        <w:tc>
          <w:tcPr>
            <w:tcW w:w="1560" w:type="dxa"/>
          </w:tcPr>
          <w:p w:rsidR="000A0E5D" w:rsidRDefault="000A0E5D" w:rsidP="00055BA3">
            <w:r>
              <w:lastRenderedPageBreak/>
              <w:t>R1 (group D)</w:t>
            </w:r>
          </w:p>
        </w:tc>
        <w:tc>
          <w:tcPr>
            <w:tcW w:w="7796" w:type="dxa"/>
          </w:tcPr>
          <w:p w:rsidR="000A0E5D" w:rsidRDefault="000A0E5D" w:rsidP="00055BA3">
            <w:r w:rsidRPr="00AD4DFE">
              <w:t>ATGTTTCCTATTATTAAAATTTCATTGAAATACTCATCTTAACATTACGTCCAACACCTGAAACTTTTTCACTTAGATAAGGGTTGTACTTGCGATTAAAGATATTGTCTATGCTTAGAGAAAGCTTCATTCCGTGTATTTTCTTAGGTTCCCATATGGCAAATAGATGATGTAATGAGTAGCCGTTGGATTTAGGAAGTGACCAATACCCTGCTTCAGGATCGTTATCGATAGGTGATCTATCTTGGCGACGGAAAAACTCACCTTGCCAACCAATTGATATATTCCATTTGGGTAGGTTTGTACCTAATGTAATTATTGCCTTACGAGGAGGGATCTCTGCTATCCAAGTTTTGCTGGCAAAATTAGGATCTCTAGGAGATGCCTCTCGTTTACCTTTAATGTACGAATAAGCGATGCTACCAAACAAATATTTAGACTCATAATAAGCTTCTAAATCTAAACCATAAATGTCATAACCGGGTAAATTACGATAATTACTGATAGGTTTGGTATCATGAACCACACCTCTTGTCTTGAATATTTCGTCTTGACCATGATTATTAAATGCTGTGGTTCTAAACTGTAAATAGTCATTGTCAATCAATAGATTTGTAAAATTCAGGATGGCTCCAAACCTTAAGGCATTTAAATTTTCTTTATCCAAATTACGGCTTGTACCGGTAATTTTTGCTTTGGCATATTGTACTTCATATTGTTCATCAATTACAGGAGCACGCCATGAGCGACCGAAATCACCGAAGAAACGAAAATTATCTGAAATTTTCCATTGCAAACCTATATACGGCGACCATCCGGTATAGGTTTTTGCTGTATAATCGTGCCCTGCCAGTAAATTATTATATATTGGAGCAATATTTTCTTTACCCACATTACGAACATGGTCATAACGCAGTCCTAATTTGATGATGAAATTATTTAATTCCATGTTATCTTCAATAAATATACTGCGTCTATATTGTACTCCAGATGGCATATAATAAGGCTGATACCAACCAAAATTATACTCTGCACGTGTCGATTTTGAGGGATCCCACATCATGATATCTCGTTTACCCCGATGATATTGTATTCCTGTCTGTAAGGTATGTAGCACAATACCGGTGGCAAACTGTGACGTATTATTTAATTCAAATTGAGTATCTTGATATACTGTGTTGCTTGCATTTCCCATACTGGCAACAAAGAACTTGGCAGCCTCTTTATGACGTTTATCCACTTGTTTTGTTCTTGCCCATCCAATTTTTGCTTCTAGATTAATTAAAGGATGATCTGATATGTAAGTCCAGTCTAGAGCAACACTTTCATCAGTCAGTTTGCGATATACCAGTTTCCTTTTCCAAGCAATATCTTCTCCCCATTTCTTTATGTCGGATATACTTGGTGAGGGTAAATTATCACGCATAGCGGCAAATGGTGTCCAACCAGAGTTATTGGAGCGTACAGCTGAAAGCGTCAATTGTTGCTTATCTGAAGGATAAAAATTGACTTTTAATAGATAGCTATTATTGTCATTTTCAGAGTATAAGAAACGAGAACCATCTGGGCGTTTTATGTTATGACTATTACGAACGGTTGTGTAAAATAAGCCCTCTAGATTTTTTTCTTGATTGCGTAGAAAAATTGCACCGCTCCAAATATTCTGTTTATCATTCGTATGGT</w:t>
            </w:r>
            <w:r w:rsidRPr="00AD4DFE">
              <w:lastRenderedPageBreak/>
              <w:t>AACTATATTTAGCAAATCCACCAACATTTTGATTTTCATTGAGAAAGTCGCTCGGATTTTTAGTCATAAATTTTAAGGTTCCGCCAAATCCGCCATTCCCATATTTTGCAGAAAAGCTGCCTTTATCTACTTCCACCCGACGCAGTAATTCCGGTTCTATAAATACAGATCCTTGACGATATCTTTCAAAGTTTTTTTGTATACCGTCTAATTCAATACGGACATCTTCACTATCACCAAATCCCCAAATATTGATATTTTGACCTCCCGGTCTAGGTGAACCTGACATATTGACACCAGGCAAAACATTAACTAAGGCTGCGGCATTGTCAGCTTGCTGTCGGTCAATATTTTTTGTTAATAGTGTTGAACGTCCGATATCATACTGTTCATTTTGAACTAAGATGACAGGAAGAGCGTCGTATTGTTGAGCGATTAATTTGCTTGTATAAAACGTAGATGAAAGCAA</w:t>
            </w:r>
          </w:p>
        </w:tc>
        <w:tc>
          <w:tcPr>
            <w:tcW w:w="4279" w:type="dxa"/>
          </w:tcPr>
          <w:p w:rsidR="000A0E5D" w:rsidRDefault="000A0E5D" w:rsidP="00055BA3">
            <w:r>
              <w:lastRenderedPageBreak/>
              <w:t>MLSSTFYTSKLIAQQYDALPVILVQNEQYDIGRST</w:t>
            </w:r>
          </w:p>
          <w:p w:rsidR="000A0E5D" w:rsidRDefault="000A0E5D" w:rsidP="00055BA3">
            <w:r>
              <w:t>LLTKNIDRQQADNAAALVNVLPGVNMSGSPRPGGQNINIWGFGDSEDVRIELDGIQKNFERYRQGSVFIEPELLRRVEVDKGSFSAKYGNGGFGGTLKFMTKNPSDFLNENQNVGGFAKYSYHTNDKQNIWSGAIFLRNQEKNLEGLFYTTVRNSHNIKRPDGSRFLYSENDNNSYLLKVNFYPSDKQQLTLSAVRSNNSGWTPFAAMRDNLPSPSISDIKKWGEDIAWKRKLVYRKLTDESVALDWTYISDHPLINLEAKIGWARTKQVDKRHKEAAKFFVASMGNASNTVYQDTQFELNNTSQFATGIVLHTLQTGIQYHRGKRDIMMWDPSKSTRAEYNFGWYQPYYMPSGVQYRRSIFIEDNMELNNFIIKLGLRYDHVRNVGKENIAPIYNNLLAGHDYTAKTYTGWSPYIGLQWKISDNFRFFGDFGRSWRAPVIDEQYEVQYAKAKITGTSRNLDKENLNALRFGAILNFTNLLIDNDYLQFRTTAFNNHGQDEIFKTRGVVHDTKPISNYRNLPGYDIYGLDLEAYYESKYLFGSIAYSYIKGKREASPRDPNFASKTWIAEIPPRKAIITLGTNLPKWNISIGWQGEFFRRQDRSPIDNDPEAGYWSLPKSNGYSLHHLFAIWEPKKIHGMKLSLSIDNIFNRKYNPYLSEKVSGVGRNVKMSISMKF</w:t>
            </w:r>
          </w:p>
        </w:tc>
      </w:tr>
      <w:tr w:rsidR="000A0E5D" w:rsidTr="00055BA3">
        <w:tc>
          <w:tcPr>
            <w:tcW w:w="1560" w:type="dxa"/>
          </w:tcPr>
          <w:p w:rsidR="000A0E5D" w:rsidRDefault="000A0E5D" w:rsidP="00055BA3">
            <w:r>
              <w:lastRenderedPageBreak/>
              <w:t>R4 (group D)</w:t>
            </w:r>
          </w:p>
        </w:tc>
        <w:tc>
          <w:tcPr>
            <w:tcW w:w="7796" w:type="dxa"/>
          </w:tcPr>
          <w:p w:rsidR="000A0E5D" w:rsidRDefault="000A0E5D" w:rsidP="00055BA3">
            <w:r>
              <w:t>ATGGCTACTGTTAACAGAGGATCGCATCACCATCACCATCACAACAGATCCATGTTAAAA</w:t>
            </w:r>
          </w:p>
          <w:p w:rsidR="000A0E5D" w:rsidRDefault="000A0E5D" w:rsidP="00055BA3">
            <w:r>
              <w:t>CTTTCTAAAATGACGTTTGCAATAGTGGTGTCTAATATATTAATCGGTTGTGCAAATATT</w:t>
            </w:r>
          </w:p>
          <w:p w:rsidR="000A0E5D" w:rsidRDefault="000A0E5D" w:rsidP="00055BA3">
            <w:r>
              <w:t>GATGATAGTTACCATGCAACATTACAAGATTTTCAGCAATATGAAGCATTGACTCAACAA</w:t>
            </w:r>
          </w:p>
          <w:p w:rsidR="000A0E5D" w:rsidRDefault="000A0E5D" w:rsidP="00055BA3">
            <w:r>
              <w:t>TATAACATTCAGGAAAATTGGTGGACACAATATAATGACGAACCGCTTAACCAACTGGTG</w:t>
            </w:r>
          </w:p>
          <w:p w:rsidR="000A0E5D" w:rsidRDefault="000A0E5D" w:rsidP="00055BA3">
            <w:r>
              <w:t>AAACAAGCTTTGGAAAATAATAAAGATCTTGCCAAAGCCACTATTGCAGTAAACACGGCT</w:t>
            </w:r>
          </w:p>
          <w:p w:rsidR="000A0E5D" w:rsidRDefault="000A0E5D" w:rsidP="00055BA3">
            <w:r>
              <w:t>CTGTACAATGCCAATTTGGTTGCGGCGGATTTAGTACCAAATTTCACACGCCAAACAGGC</w:t>
            </w:r>
          </w:p>
          <w:p w:rsidR="000A0E5D" w:rsidRDefault="000A0E5D" w:rsidP="00055BA3">
            <w:r>
              <w:t>GTTAATTCTTCAGCTGCCAAAAATATTAACACAGGGAGCAACTCTAAAATTACTCACGGC</w:t>
            </w:r>
          </w:p>
          <w:p w:rsidR="000A0E5D" w:rsidRDefault="000A0E5D" w:rsidP="00055BA3">
            <w:r>
              <w:t>GGTTCACTCAATATTAGCTACACCCTAGATTTATGGCAACGTTTAGCCGATAAAACCTCT</w:t>
            </w:r>
          </w:p>
          <w:p w:rsidR="000A0E5D" w:rsidRDefault="000A0E5D" w:rsidP="00055BA3">
            <w:r>
              <w:t>GCTGCAAAATGGACACATTCCGCTACGCAACAAGATTTACAAGCAACAAAACTCTCTCTG</w:t>
            </w:r>
          </w:p>
          <w:p w:rsidR="000A0E5D" w:rsidRDefault="000A0E5D" w:rsidP="00055BA3">
            <w:r>
              <w:t>ATCAACTCAGTTGTCACAACTTACTATCAACTTGCCTATTTAAATGATGCCATTGCAGTA</w:t>
            </w:r>
          </w:p>
          <w:p w:rsidR="000A0E5D" w:rsidRDefault="000A0E5D" w:rsidP="00055BA3">
            <w:r>
              <w:t>ACAAACCAAACGATTAATTATTACTCAAAAATTAGTCGAATTATGCAAAATAAATTCAAG</w:t>
            </w:r>
          </w:p>
          <w:p w:rsidR="000A0E5D" w:rsidRDefault="000A0E5D" w:rsidP="00055BA3">
            <w:r>
              <w:t>CAAGGTGTAGCAGATCGGGCAACTACAGATCAATCACAACAATCAATTCTTAAGGCTCGT</w:t>
            </w:r>
          </w:p>
          <w:p w:rsidR="000A0E5D" w:rsidRDefault="000A0E5D" w:rsidP="00055BA3">
            <w:r>
              <w:t>AATAATCTGATTAATTATCAAACACAAAAAAAACGTGCCGAAACTATCCTGCGTAATTTG</w:t>
            </w:r>
          </w:p>
          <w:p w:rsidR="000A0E5D" w:rsidRDefault="000A0E5D" w:rsidP="00055BA3">
            <w:r>
              <w:t>CTTAACTTAAAACCGAATGAAGATTTAAACATCAAAACACCAAATATCTTGGAAGTCAAA</w:t>
            </w:r>
          </w:p>
          <w:p w:rsidR="000A0E5D" w:rsidRDefault="000A0E5D" w:rsidP="00055BA3">
            <w:r>
              <w:t>AGTGCGGAGGTAAATTTGGATATTCCATTATCAACCATTGCCAATCGTCCGGATATTAAA</w:t>
            </w:r>
          </w:p>
          <w:p w:rsidR="000A0E5D" w:rsidRDefault="000A0E5D" w:rsidP="00055BA3">
            <w:r>
              <w:lastRenderedPageBreak/>
              <w:t>GGCTCTTTATATCGCCTCAATAGTGCATTTAAAAATGCGAAAGCAATGCAAAAAAGTTGG</w:t>
            </w:r>
          </w:p>
          <w:p w:rsidR="000A0E5D" w:rsidRDefault="000A0E5D" w:rsidP="00055BA3">
            <w:r>
              <w:t>TTTCCATCAATCACACTGGGAGCAGAATTATCATCAAGCGGTAATAAAATTGACAATGCT</w:t>
            </w:r>
          </w:p>
          <w:p w:rsidR="000A0E5D" w:rsidRDefault="000A0E5D" w:rsidP="00055BA3">
            <w:r>
              <w:t>TTCAACATACCGATTGCGACAGGAACGGTAGGCATAAACTTACCTTTCTTAAATTGGAAT</w:t>
            </w:r>
          </w:p>
          <w:p w:rsidR="000A0E5D" w:rsidRDefault="000A0E5D" w:rsidP="00055BA3">
            <w:r>
              <w:t>ACAGTAAAATGGAATGTTAAAATTTCTGAGGCAGCTTATGAAAATGCAAAACTGAGTTTT</w:t>
            </w:r>
          </w:p>
          <w:p w:rsidR="000A0E5D" w:rsidRDefault="000A0E5D" w:rsidP="00055BA3">
            <w:r>
              <w:t>GAACAAAACATCACCAAGGCTCTAAATGAAATAGACAACCTCTATTTCTCTTATACCCAA</w:t>
            </w:r>
          </w:p>
          <w:p w:rsidR="000A0E5D" w:rsidRDefault="000A0E5D" w:rsidP="00055BA3">
            <w:r>
              <w:t>GCAAAAGAAAATGTTGCAAATTTACAAGAGACTTACCGTTACAACAAACGTATTACGCAA</w:t>
            </w:r>
          </w:p>
          <w:p w:rsidR="000A0E5D" w:rsidRDefault="000A0E5D" w:rsidP="00055BA3">
            <w:r>
              <w:t>TATTACAAAAACCGCTATGATGCCGGTATCGCAGAATTAATAGAATGGCTTAATGCCGCT</w:t>
            </w:r>
          </w:p>
          <w:p w:rsidR="000A0E5D" w:rsidRDefault="000A0E5D" w:rsidP="00055BA3">
            <w:r>
              <w:t>AATACAGAAAATACCTCTCAATTAGCCATTCTGAATGCGAAATACAGTTTAATTCAAAGT</w:t>
            </w:r>
          </w:p>
          <w:p w:rsidR="000A0E5D" w:rsidRDefault="000A0E5D" w:rsidP="00055BA3">
            <w:r>
              <w:t>CAAAATGCGATTTACAGTGCGATGGGAGGATATTATTCTACTAATTCCCCTCGCTAA</w:t>
            </w:r>
          </w:p>
        </w:tc>
        <w:tc>
          <w:tcPr>
            <w:tcW w:w="4279" w:type="dxa"/>
          </w:tcPr>
          <w:p w:rsidR="000A0E5D" w:rsidRDefault="000A0E5D" w:rsidP="00055BA3">
            <w:r w:rsidRPr="00407704">
              <w:lastRenderedPageBreak/>
              <w:t xml:space="preserve">M A T V N R G S H </w:t>
            </w:r>
            <w:proofErr w:type="spellStart"/>
            <w:r w:rsidRPr="00407704">
              <w:t>H</w:t>
            </w:r>
            <w:proofErr w:type="spellEnd"/>
            <w:r w:rsidRPr="00407704">
              <w:t xml:space="preserve"> </w:t>
            </w:r>
            <w:proofErr w:type="spellStart"/>
            <w:r w:rsidRPr="00407704">
              <w:t>H</w:t>
            </w:r>
            <w:proofErr w:type="spellEnd"/>
            <w:r w:rsidRPr="00407704">
              <w:t xml:space="preserve"> </w:t>
            </w:r>
            <w:proofErr w:type="spellStart"/>
            <w:r w:rsidRPr="00407704">
              <w:t>H</w:t>
            </w:r>
            <w:proofErr w:type="spellEnd"/>
            <w:r w:rsidRPr="00407704">
              <w:t xml:space="preserve"> </w:t>
            </w:r>
            <w:proofErr w:type="spellStart"/>
            <w:r w:rsidRPr="00407704">
              <w:t>H</w:t>
            </w:r>
            <w:proofErr w:type="spellEnd"/>
            <w:r w:rsidRPr="00407704">
              <w:t xml:space="preserve"> </w:t>
            </w:r>
            <w:proofErr w:type="spellStart"/>
            <w:r w:rsidRPr="00407704">
              <w:t>H</w:t>
            </w:r>
            <w:proofErr w:type="spellEnd"/>
            <w:r w:rsidRPr="00407704">
              <w:t xml:space="preserve"> N R S M L K L S K M T F A I V </w:t>
            </w:r>
            <w:proofErr w:type="spellStart"/>
            <w:r w:rsidRPr="00407704">
              <w:t>V</w:t>
            </w:r>
            <w:proofErr w:type="spellEnd"/>
            <w:r w:rsidRPr="00407704">
              <w:t xml:space="preserve"> S N I L I G C A N I D </w:t>
            </w:r>
            <w:proofErr w:type="spellStart"/>
            <w:r w:rsidRPr="00407704">
              <w:t>D</w:t>
            </w:r>
            <w:proofErr w:type="spellEnd"/>
            <w:r w:rsidRPr="00407704">
              <w:t xml:space="preserve"> S Y H A T L Q D F Q </w:t>
            </w:r>
            <w:proofErr w:type="spellStart"/>
            <w:r w:rsidRPr="00407704">
              <w:t>Q</w:t>
            </w:r>
            <w:proofErr w:type="spellEnd"/>
            <w:r w:rsidRPr="00407704">
              <w:t xml:space="preserve"> Y E A L T Q </w:t>
            </w:r>
            <w:proofErr w:type="spellStart"/>
            <w:r w:rsidRPr="00407704">
              <w:t>Q</w:t>
            </w:r>
            <w:proofErr w:type="spellEnd"/>
            <w:r w:rsidRPr="00407704">
              <w:t xml:space="preserve"> Y N I Q E N W </w:t>
            </w:r>
            <w:proofErr w:type="spellStart"/>
            <w:r w:rsidRPr="00407704">
              <w:t>W</w:t>
            </w:r>
            <w:proofErr w:type="spellEnd"/>
            <w:r w:rsidRPr="00407704">
              <w:t xml:space="preserve"> T Q Y N D E P L N Q L V K Q A L E N </w:t>
            </w:r>
            <w:proofErr w:type="spellStart"/>
            <w:r w:rsidRPr="00407704">
              <w:t>N</w:t>
            </w:r>
            <w:proofErr w:type="spellEnd"/>
            <w:r w:rsidRPr="00407704">
              <w:t xml:space="preserve"> K D L A K A T I A V N T A L Y N A N L V A </w:t>
            </w:r>
            <w:proofErr w:type="spellStart"/>
            <w:r w:rsidRPr="00407704">
              <w:t>A</w:t>
            </w:r>
            <w:proofErr w:type="spellEnd"/>
            <w:r w:rsidRPr="00407704">
              <w:t xml:space="preserve"> D L V P N F T R Q T G V N S </w:t>
            </w:r>
            <w:proofErr w:type="spellStart"/>
            <w:r w:rsidRPr="00407704">
              <w:t>S</w:t>
            </w:r>
            <w:proofErr w:type="spellEnd"/>
            <w:r w:rsidRPr="00407704">
              <w:t xml:space="preserve"> A </w:t>
            </w:r>
            <w:proofErr w:type="spellStart"/>
            <w:r w:rsidRPr="00407704">
              <w:t>A</w:t>
            </w:r>
            <w:proofErr w:type="spellEnd"/>
            <w:r w:rsidRPr="00407704">
              <w:t xml:space="preserve"> K N I N T G S N S K I T H G </w:t>
            </w:r>
            <w:proofErr w:type="spellStart"/>
            <w:r w:rsidRPr="00407704">
              <w:t>G</w:t>
            </w:r>
            <w:proofErr w:type="spellEnd"/>
            <w:r w:rsidRPr="00407704">
              <w:t xml:space="preserve"> S L N I S Y T L D L W Q R L A D K T S A </w:t>
            </w:r>
            <w:proofErr w:type="spellStart"/>
            <w:r w:rsidRPr="00407704">
              <w:t>A</w:t>
            </w:r>
            <w:proofErr w:type="spellEnd"/>
            <w:r w:rsidRPr="00407704">
              <w:t xml:space="preserve"> K W T H S A T Q </w:t>
            </w:r>
            <w:proofErr w:type="spellStart"/>
            <w:r w:rsidRPr="00407704">
              <w:t>Q</w:t>
            </w:r>
            <w:proofErr w:type="spellEnd"/>
            <w:r w:rsidRPr="00407704">
              <w:t xml:space="preserve"> D L Q A T K L S L I N S V </w:t>
            </w:r>
            <w:proofErr w:type="spellStart"/>
            <w:r w:rsidRPr="00407704">
              <w:t>V</w:t>
            </w:r>
            <w:proofErr w:type="spellEnd"/>
            <w:r w:rsidRPr="00407704">
              <w:t xml:space="preserve"> T </w:t>
            </w:r>
            <w:proofErr w:type="spellStart"/>
            <w:r w:rsidRPr="00407704">
              <w:t>T</w:t>
            </w:r>
            <w:proofErr w:type="spellEnd"/>
            <w:r w:rsidRPr="00407704">
              <w:t xml:space="preserve"> Y </w:t>
            </w:r>
            <w:proofErr w:type="spellStart"/>
            <w:r w:rsidRPr="00407704">
              <w:t>Y</w:t>
            </w:r>
            <w:proofErr w:type="spellEnd"/>
            <w:r w:rsidRPr="00407704">
              <w:t xml:space="preserve"> Q L A Y L N D A I A V T N Q T I N Y </w:t>
            </w:r>
            <w:proofErr w:type="spellStart"/>
            <w:r w:rsidRPr="00407704">
              <w:t>Y</w:t>
            </w:r>
            <w:proofErr w:type="spellEnd"/>
            <w:r w:rsidRPr="00407704">
              <w:t xml:space="preserve"> S K I S R I M Q N K F K Q G V A D R A T </w:t>
            </w:r>
            <w:proofErr w:type="spellStart"/>
            <w:r w:rsidRPr="00407704">
              <w:t>T</w:t>
            </w:r>
            <w:proofErr w:type="spellEnd"/>
            <w:r w:rsidRPr="00407704">
              <w:t xml:space="preserve"> D Q S Q </w:t>
            </w:r>
            <w:proofErr w:type="spellStart"/>
            <w:r w:rsidRPr="00407704">
              <w:t>Q</w:t>
            </w:r>
            <w:proofErr w:type="spellEnd"/>
            <w:r w:rsidRPr="00407704">
              <w:t xml:space="preserve"> S I L K A R N </w:t>
            </w:r>
            <w:proofErr w:type="spellStart"/>
            <w:r w:rsidRPr="00407704">
              <w:t>N</w:t>
            </w:r>
            <w:proofErr w:type="spellEnd"/>
            <w:r w:rsidRPr="00407704">
              <w:t xml:space="preserve"> L I N Y Q T Q K </w:t>
            </w:r>
            <w:proofErr w:type="spellStart"/>
            <w:r w:rsidRPr="00407704">
              <w:t>K</w:t>
            </w:r>
            <w:proofErr w:type="spellEnd"/>
            <w:r w:rsidRPr="00407704">
              <w:t xml:space="preserve"> R A E T I L R N L </w:t>
            </w:r>
            <w:proofErr w:type="spellStart"/>
            <w:r w:rsidRPr="00407704">
              <w:t>L</w:t>
            </w:r>
            <w:proofErr w:type="spellEnd"/>
            <w:r w:rsidRPr="00407704">
              <w:t xml:space="preserve"> N L K P N E D L N I K T P N I L E V K S A E V N L D I P L S T I A N R P D I K G S L Y R L N S A F K N A K A M Q K S W F P S I T L G A E L S </w:t>
            </w:r>
            <w:proofErr w:type="spellStart"/>
            <w:r w:rsidRPr="00407704">
              <w:t>S</w:t>
            </w:r>
            <w:proofErr w:type="spellEnd"/>
            <w:r w:rsidRPr="00407704">
              <w:t xml:space="preserve"> </w:t>
            </w:r>
            <w:proofErr w:type="spellStart"/>
            <w:r w:rsidRPr="00407704">
              <w:t>S</w:t>
            </w:r>
            <w:proofErr w:type="spellEnd"/>
            <w:r w:rsidRPr="00407704">
              <w:t xml:space="preserve"> G N K I D N A F N I P I A T G T V G I N L P F L N W N T V K W N V K I S E A </w:t>
            </w:r>
            <w:proofErr w:type="spellStart"/>
            <w:r w:rsidRPr="00407704">
              <w:t>A</w:t>
            </w:r>
            <w:proofErr w:type="spellEnd"/>
            <w:r w:rsidRPr="00407704">
              <w:t xml:space="preserve"> Y E N A K L S F E Q N I T K A L N E I D N L Y F S Y T Q A K E N V A N L Q E T Y R Y N K R I T Q Y </w:t>
            </w:r>
            <w:proofErr w:type="spellStart"/>
            <w:r w:rsidRPr="00407704">
              <w:t>Y</w:t>
            </w:r>
            <w:proofErr w:type="spellEnd"/>
            <w:r w:rsidRPr="00407704">
              <w:t xml:space="preserve"> K N R Y D A G I A E L I E W L N A </w:t>
            </w:r>
            <w:proofErr w:type="spellStart"/>
            <w:r w:rsidRPr="00407704">
              <w:t>A</w:t>
            </w:r>
            <w:proofErr w:type="spellEnd"/>
            <w:r w:rsidRPr="00407704">
              <w:t xml:space="preserve"> N T E N T S Q L A I L N A K Y S L I Q S Q N A I Y S A M G </w:t>
            </w:r>
            <w:proofErr w:type="spellStart"/>
            <w:r w:rsidRPr="00407704">
              <w:t>G</w:t>
            </w:r>
            <w:proofErr w:type="spellEnd"/>
            <w:r w:rsidRPr="00407704">
              <w:t xml:space="preserve"> Y </w:t>
            </w:r>
            <w:proofErr w:type="spellStart"/>
            <w:r w:rsidRPr="00407704">
              <w:t>Y</w:t>
            </w:r>
            <w:proofErr w:type="spellEnd"/>
            <w:r w:rsidRPr="00407704">
              <w:t xml:space="preserve"> S T N S P R</w:t>
            </w:r>
          </w:p>
        </w:tc>
      </w:tr>
      <w:tr w:rsidR="000A0E5D" w:rsidTr="00055BA3">
        <w:tc>
          <w:tcPr>
            <w:tcW w:w="1560" w:type="dxa"/>
          </w:tcPr>
          <w:p w:rsidR="000A0E5D" w:rsidRDefault="000A0E5D" w:rsidP="00055BA3">
            <w:r>
              <w:lastRenderedPageBreak/>
              <w:t>R22 (group D)</w:t>
            </w:r>
          </w:p>
        </w:tc>
        <w:tc>
          <w:tcPr>
            <w:tcW w:w="7796" w:type="dxa"/>
          </w:tcPr>
          <w:p w:rsidR="000A0E5D" w:rsidRDefault="000A0E5D" w:rsidP="00055BA3">
            <w:r>
              <w:t>ATGAAGAAAAAAATCACTTTTACTAAATCTCTCATCGCTTCAGCGTTGGCATTATCAGCG</w:t>
            </w:r>
          </w:p>
          <w:p w:rsidR="000A0E5D" w:rsidRDefault="000A0E5D" w:rsidP="00055BA3">
            <w:r>
              <w:t>AGTTATGTCAATGCGTCTGCTTTCCAACTCGCCGAGGTATCCAGTTCCGGTTTGGGGCGT</w:t>
            </w:r>
          </w:p>
          <w:p w:rsidR="000A0E5D" w:rsidRDefault="000A0E5D" w:rsidP="00055BA3">
            <w:r>
              <w:t>GCTTATGCAGGTGAAGCGGCAATTGCTGATAATGCCGCCGTTGTAGCAACCAACCCTGCA</w:t>
            </w:r>
          </w:p>
          <w:p w:rsidR="000A0E5D" w:rsidRDefault="000A0E5D" w:rsidP="00055BA3">
            <w:r>
              <w:t>TTAATGAGTTTGTTTAAAGCGAAACAATTCTCATGGGGGGGGGGTATACGTTGA</w:t>
            </w:r>
          </w:p>
        </w:tc>
        <w:tc>
          <w:tcPr>
            <w:tcW w:w="4279" w:type="dxa"/>
          </w:tcPr>
          <w:p w:rsidR="000A0E5D" w:rsidRDefault="000A0E5D" w:rsidP="00055BA3">
            <w:r w:rsidRPr="00407704">
              <w:t>MKKKITFTKSLIASALALSASYVNASAFQLAEVSSSGLGRAYAGEAAIADNAAVVATNPALMSLFKAKQFSWGGGIR</w:t>
            </w:r>
          </w:p>
        </w:tc>
      </w:tr>
      <w:tr w:rsidR="000A0E5D" w:rsidTr="00055BA3">
        <w:tc>
          <w:tcPr>
            <w:tcW w:w="1560" w:type="dxa"/>
          </w:tcPr>
          <w:p w:rsidR="000A0E5D" w:rsidRDefault="000A0E5D" w:rsidP="00055BA3">
            <w:r>
              <w:t>R23 (group D)</w:t>
            </w:r>
          </w:p>
        </w:tc>
        <w:tc>
          <w:tcPr>
            <w:tcW w:w="7796" w:type="dxa"/>
          </w:tcPr>
          <w:p w:rsidR="000A0E5D" w:rsidRDefault="000A0E5D" w:rsidP="00055BA3">
            <w:r>
              <w:t>ATGAAAAATGCAGTAAAACTGACCGCTCTTTCTATCGCATTAGGCTCATCAATTGCAATG</w:t>
            </w:r>
          </w:p>
          <w:p w:rsidR="000A0E5D" w:rsidRDefault="000A0E5D" w:rsidP="00055BA3">
            <w:r>
              <w:t>GCAAGTGATAATATCGCTGTTGTTAATACAGAGTACTTGTTTTTAAATCACCCTGCTCGC</w:t>
            </w:r>
          </w:p>
          <w:p w:rsidR="000A0E5D" w:rsidRDefault="000A0E5D" w:rsidP="00055BA3">
            <w:r>
              <w:t>TTGCTTGAGTTTCAAAAATTAAATGAGGAATTTAAAGCACCAGCAGAAAAACTGGAAGCA</w:t>
            </w:r>
          </w:p>
          <w:p w:rsidR="000A0E5D" w:rsidRDefault="000A0E5D" w:rsidP="00055BA3">
            <w:r>
              <w:t>GCAGATAAAGCATTAGTTGAAAAACGTGACAATTTTGAAAAAGAAATTGAAACAAAAAGT</w:t>
            </w:r>
          </w:p>
          <w:p w:rsidR="000A0E5D" w:rsidRDefault="000A0E5D" w:rsidP="00055BA3">
            <w:r>
              <w:t>AAAGCATTGGAAAAAGATGCACCGAAACTACGTCAAGCTGATATCAAAAAACGTCAAGAT</w:t>
            </w:r>
          </w:p>
          <w:p w:rsidR="000A0E5D" w:rsidRDefault="000A0E5D" w:rsidP="00055BA3">
            <w:r>
              <w:t>GAAATTGCTAAATTGGTAACAAAACGTAATGACGAGTTTAACAAGCTGGTAGCGGAGCAC</w:t>
            </w:r>
          </w:p>
          <w:p w:rsidR="000A0E5D" w:rsidRDefault="000A0E5D" w:rsidP="00055BA3">
            <w:r>
              <w:t>CAAAAAAATGTTGCAGCGTTTCAAGCTGAAGCACAAAAACGTGATGCCGAAATTACTCAA</w:t>
            </w:r>
          </w:p>
          <w:p w:rsidR="000A0E5D" w:rsidRDefault="000A0E5D" w:rsidP="00055BA3">
            <w:r>
              <w:lastRenderedPageBreak/>
              <w:t>CGTTTATTAAAAGAGGTTCAAACAGCTACAACGAATGTAGCTAAAGCCAAAAACTTTACA</w:t>
            </w:r>
          </w:p>
          <w:p w:rsidR="000A0E5D" w:rsidRDefault="000A0E5D" w:rsidP="00055BA3">
            <w:r>
              <w:t>ATTGTATTGGATGAAAAAACGGCAATTTATGTTGCTGACGGTAAAAATATTACCGAGGAA</w:t>
            </w:r>
          </w:p>
          <w:p w:rsidR="000A0E5D" w:rsidRDefault="000A0E5D" w:rsidP="00055BA3">
            <w:r>
              <w:t>GTTCTAAAAGCTATTCCGGCTCCAGCTCCAGCAAAGGCTAAGTAATGCAAGGATATTCTT</w:t>
            </w:r>
          </w:p>
          <w:p w:rsidR="000A0E5D" w:rsidRDefault="000A0E5D" w:rsidP="00055BA3">
            <w:r>
              <w:t>TACTGGAATTGGCTCAACAAATCGGCGCTACCATTCG</w:t>
            </w:r>
          </w:p>
        </w:tc>
        <w:tc>
          <w:tcPr>
            <w:tcW w:w="4279" w:type="dxa"/>
          </w:tcPr>
          <w:p w:rsidR="000A0E5D" w:rsidRDefault="000A0E5D" w:rsidP="00055BA3">
            <w:r w:rsidRPr="00407704">
              <w:lastRenderedPageBreak/>
              <w:t>MKNAVKLTALSIALGSSIAMASDNIAVVNTEYLFLNHPARLLEFQKLNEEFKAPAEKLEAADKALVEKRDNFEKEIETKSKALEKDAPKLRQADIKKRQDEIAKLVTKRNDEFNKLVAEHQKNVAAFQAEAQKRDAEITQRLLKEVQTATTNVAKAKNFTIVLDEKTAIYVADGKNITEEVLKAIPAPAPAKAK</w:t>
            </w:r>
          </w:p>
        </w:tc>
      </w:tr>
      <w:tr w:rsidR="000A0E5D" w:rsidTr="00055BA3">
        <w:tc>
          <w:tcPr>
            <w:tcW w:w="1560" w:type="dxa"/>
          </w:tcPr>
          <w:p w:rsidR="000A0E5D" w:rsidRDefault="000A0E5D" w:rsidP="00055BA3">
            <w:r>
              <w:lastRenderedPageBreak/>
              <w:t>R35 (group D)</w:t>
            </w:r>
          </w:p>
        </w:tc>
        <w:tc>
          <w:tcPr>
            <w:tcW w:w="7796" w:type="dxa"/>
          </w:tcPr>
          <w:p w:rsidR="000A0E5D" w:rsidRDefault="000A0E5D" w:rsidP="00055BA3">
            <w:r>
              <w:t>ATGAGATACAAATTATCTTTAGTACTTTTATCAATGCTGCCCGCACTTTCCCATGCGGGG</w:t>
            </w:r>
          </w:p>
          <w:p w:rsidR="000A0E5D" w:rsidRDefault="000A0E5D" w:rsidP="00055BA3">
            <w:r>
              <w:t>GGGGGGGGGAATTTCAACTTTTACGGCAAAGCGGGAATTGATTTAACCTCTCGTTTTGAA</w:t>
            </w:r>
          </w:p>
          <w:p w:rsidR="000A0E5D" w:rsidRDefault="000A0E5D" w:rsidP="00055BA3">
            <w:r>
              <w:t>ACGATGAAAATAACACAAAATTACGATAGTGCTGGCGGTTTTAAATTATCAATTCCGGCA</w:t>
            </w:r>
          </w:p>
          <w:p w:rsidR="000A0E5D" w:rsidRDefault="000A0E5D" w:rsidP="00055BA3">
            <w:r>
              <w:t>AGTTCAAGACAAAACACTTTCTCACCCAGTATCTTCTTTGAAACGACTTACAATATTTTT</w:t>
            </w:r>
          </w:p>
          <w:p w:rsidR="000A0E5D" w:rsidRDefault="000A0E5D" w:rsidP="00055BA3">
            <w:r>
              <w:t>CCGCAAACGGAAATTGGTCTCGGACTAGGCTATATCAAACGAAAAGGCTTTGACCATATT</w:t>
            </w:r>
          </w:p>
          <w:p w:rsidR="000A0E5D" w:rsidRDefault="000A0E5D" w:rsidP="00055BA3">
            <w:r>
              <w:t>GCAATTTGGCCCGTTAGAGGGGGTGCTGAATACGATCCGAGCGGACAGTTTCATCTGAAA</w:t>
            </w:r>
          </w:p>
          <w:p w:rsidR="000A0E5D" w:rsidRDefault="000A0E5D" w:rsidP="00055BA3">
            <w:r>
              <w:t>GAAACCTATAGAGTAAATCGTTATGCTTCCCTACCAATTTATTTTATTTTGAAACAAAAT</w:t>
            </w:r>
          </w:p>
          <w:p w:rsidR="000A0E5D" w:rsidRDefault="000A0E5D" w:rsidP="00055BA3">
            <w:r>
              <w:t>TATGCCTTAAATGCAAATACAAAATTTTATCTAAAAGGCGATTTAGGGTATTCAATTAAT</w:t>
            </w:r>
          </w:p>
          <w:p w:rsidR="000A0E5D" w:rsidRDefault="000A0E5D" w:rsidP="00055BA3">
            <w:r>
              <w:t>AAAATTCGTAAAACGGTGTATACCTCATATGGAGATATTGGAACAACTGCAGGAGTATAT</w:t>
            </w:r>
          </w:p>
          <w:p w:rsidR="000A0E5D" w:rsidRDefault="000A0E5D" w:rsidP="00055BA3">
            <w:r>
              <w:t>GAGGAATCTTATAAATTTGTTAGTAATAATAAAGCAAAGAGCGGTCTGTATTTAGGCTTA</w:t>
            </w:r>
          </w:p>
          <w:p w:rsidR="000A0E5D" w:rsidRDefault="000A0E5D" w:rsidP="00055BA3">
            <w:r>
              <w:t>GGTATTGGGATTGAATATAAATCTTTCTTAGTAGATATTGGATATTATCATACCCATTCG</w:t>
            </w:r>
          </w:p>
          <w:p w:rsidR="000A0E5D" w:rsidRDefault="000A0E5D" w:rsidP="00055BA3">
            <w:r>
              <w:t>AAAATCACTTATAAAGAACAAGAAAGTTACGTATCAACACCCTATAACAACGATGCAATA</w:t>
            </w:r>
          </w:p>
          <w:p w:rsidR="000A0E5D" w:rsidRDefault="000A0E5D" w:rsidP="00055BA3">
            <w:r>
              <w:t>CGCTTAACGCTTGGCTTTAAATTCTAA</w:t>
            </w:r>
          </w:p>
        </w:tc>
        <w:tc>
          <w:tcPr>
            <w:tcW w:w="4279" w:type="dxa"/>
          </w:tcPr>
          <w:p w:rsidR="000A0E5D" w:rsidRPr="00F02A86" w:rsidRDefault="000A0E5D" w:rsidP="00055BA3">
            <w:pPr>
              <w:pStyle w:val="PlainText"/>
              <w:rPr>
                <w:rFonts w:asciiTheme="minorHAnsi" w:hAnsiTheme="minorHAnsi" w:cs="Courier New"/>
                <w:sz w:val="22"/>
                <w:szCs w:val="22"/>
              </w:rPr>
            </w:pPr>
            <w:r w:rsidRPr="00F02A86">
              <w:rPr>
                <w:rFonts w:asciiTheme="minorHAnsi" w:hAnsiTheme="minorHAnsi" w:cs="Courier New"/>
                <w:sz w:val="22"/>
                <w:szCs w:val="22"/>
              </w:rPr>
              <w:t>MRYKLSLVLLSMLPALSHAGGGGNFNFYGKAGIDLTSRFETMKITQNYDSAGGFKLSIPASSRQNTFSPSIFFETTYNIFPQTEIGLGLGYIKRKGFDHIAIWPVRGGAEYDPSGQFHLKETYRVNRYASLPIYFILKQNYALNANTKFYLKGDLGYSINKIRKTVYTSYGDIGTTAGVYEESYKFVSNNKAKSGLYLGLGIGIEYKSFLVDIGYYHTHSKITYKEQESYVSTPYNNDAIRLTLGFKF</w:t>
            </w:r>
          </w:p>
          <w:p w:rsidR="000A0E5D" w:rsidRDefault="000A0E5D" w:rsidP="00055BA3"/>
        </w:tc>
      </w:tr>
    </w:tbl>
    <w:p w:rsidR="000A0E5D" w:rsidRDefault="000A0E5D" w:rsidP="000A0E5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62EE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0A0E5D" w:rsidSect="00FC040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E96818"/>
    <w:multiLevelType w:val="hybridMultilevel"/>
    <w:tmpl w:val="F0EAD25C"/>
    <w:lvl w:ilvl="0" w:tplc="A0544892">
      <w:start w:val="1"/>
      <w:numFmt w:val="decimal"/>
      <w:lvlText w:val="[%1]"/>
      <w:lvlJc w:val="righ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CA4ED3"/>
    <w:multiLevelType w:val="hybridMultilevel"/>
    <w:tmpl w:val="F0EAD25C"/>
    <w:lvl w:ilvl="0" w:tplc="A0544892">
      <w:start w:val="1"/>
      <w:numFmt w:val="decimal"/>
      <w:lvlText w:val="[%1]"/>
      <w:lvlJc w:val="righ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3C70A9"/>
    <w:multiLevelType w:val="hybridMultilevel"/>
    <w:tmpl w:val="5672A7B8"/>
    <w:lvl w:ilvl="0" w:tplc="A0544892">
      <w:start w:val="1"/>
      <w:numFmt w:val="decimal"/>
      <w:lvlText w:val="[%1]"/>
      <w:lvlJc w:val="righ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0A0E5D"/>
    <w:rsid w:val="000A0E5D"/>
    <w:rsid w:val="005343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E5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0A0E5D"/>
    <w:rPr>
      <w:color w:val="0000FF" w:themeColor="hyperlink"/>
      <w:u w:val="single"/>
    </w:rPr>
  </w:style>
  <w:style w:type="character" w:customStyle="1" w:styleId="sc1">
    <w:name w:val="sc1"/>
    <w:basedOn w:val="DefaultParagraphFont"/>
    <w:rsid w:val="000A0E5D"/>
    <w:rPr>
      <w:cap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E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E5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A0E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0E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0E5D"/>
    <w:rPr>
      <w:sz w:val="20"/>
      <w:szCs w:val="20"/>
    </w:rPr>
  </w:style>
  <w:style w:type="character" w:customStyle="1" w:styleId="head5">
    <w:name w:val="head5"/>
    <w:basedOn w:val="DefaultParagraphFont"/>
    <w:rsid w:val="000A0E5D"/>
    <w:rPr>
      <w:b w:val="0"/>
      <w:bCs w:val="0"/>
      <w:color w:val="333333"/>
      <w:sz w:val="30"/>
      <w:szCs w:val="30"/>
    </w:rPr>
  </w:style>
  <w:style w:type="paragraph" w:styleId="ListParagraph">
    <w:name w:val="List Paragraph"/>
    <w:basedOn w:val="Normal"/>
    <w:link w:val="ListParagraphChar"/>
    <w:uiPriority w:val="34"/>
    <w:qFormat/>
    <w:rsid w:val="000A0E5D"/>
    <w:pPr>
      <w:ind w:left="720"/>
      <w:contextualSpacing/>
    </w:pPr>
  </w:style>
  <w:style w:type="character" w:customStyle="1" w:styleId="citation">
    <w:name w:val="citation"/>
    <w:basedOn w:val="DefaultParagraphFont"/>
    <w:rsid w:val="000A0E5D"/>
  </w:style>
  <w:style w:type="character" w:customStyle="1" w:styleId="ListParagraphChar">
    <w:name w:val="List Paragraph Char"/>
    <w:basedOn w:val="DefaultParagraphFont"/>
    <w:link w:val="ListParagraph"/>
    <w:uiPriority w:val="34"/>
    <w:rsid w:val="000A0E5D"/>
  </w:style>
  <w:style w:type="paragraph" w:customStyle="1" w:styleId="EndNoteBibliography">
    <w:name w:val="EndNote Bibliography"/>
    <w:basedOn w:val="Normal"/>
    <w:link w:val="EndNoteBibliographyChar"/>
    <w:rsid w:val="000A0E5D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0E5D"/>
    <w:rPr>
      <w:rFonts w:ascii="Calibri" w:hAnsi="Calibri"/>
      <w:noProof/>
      <w:lang w:val="en-US"/>
    </w:rPr>
  </w:style>
  <w:style w:type="character" w:customStyle="1" w:styleId="named-content">
    <w:name w:val="named-content"/>
    <w:basedOn w:val="DefaultParagraphFont"/>
    <w:rsid w:val="000A0E5D"/>
  </w:style>
  <w:style w:type="character" w:styleId="Emphasis">
    <w:name w:val="Emphasis"/>
    <w:basedOn w:val="DefaultParagraphFont"/>
    <w:uiPriority w:val="20"/>
    <w:qFormat/>
    <w:rsid w:val="000A0E5D"/>
    <w:rPr>
      <w:i/>
      <w:iCs/>
    </w:rPr>
  </w:style>
  <w:style w:type="character" w:styleId="Strong">
    <w:name w:val="Strong"/>
    <w:basedOn w:val="DefaultParagraphFont"/>
    <w:uiPriority w:val="22"/>
    <w:qFormat/>
    <w:rsid w:val="000A0E5D"/>
    <w:rPr>
      <w:b/>
      <w:bCs/>
    </w:rPr>
  </w:style>
  <w:style w:type="character" w:customStyle="1" w:styleId="jrnl">
    <w:name w:val="jrnl"/>
    <w:basedOn w:val="DefaultParagraphFont"/>
    <w:rsid w:val="000A0E5D"/>
  </w:style>
  <w:style w:type="character" w:customStyle="1" w:styleId="mixed-citation">
    <w:name w:val="mixed-citation"/>
    <w:basedOn w:val="DefaultParagraphFont"/>
    <w:rsid w:val="000A0E5D"/>
  </w:style>
  <w:style w:type="character" w:customStyle="1" w:styleId="ref-title">
    <w:name w:val="ref-title"/>
    <w:basedOn w:val="DefaultParagraphFont"/>
    <w:rsid w:val="000A0E5D"/>
  </w:style>
  <w:style w:type="character" w:customStyle="1" w:styleId="ref-journal">
    <w:name w:val="ref-journal"/>
    <w:basedOn w:val="DefaultParagraphFont"/>
    <w:rsid w:val="000A0E5D"/>
  </w:style>
  <w:style w:type="character" w:customStyle="1" w:styleId="ref-vol">
    <w:name w:val="ref-vol"/>
    <w:basedOn w:val="DefaultParagraphFont"/>
    <w:rsid w:val="000A0E5D"/>
  </w:style>
  <w:style w:type="table" w:styleId="TableGrid">
    <w:name w:val="Table Grid"/>
    <w:basedOn w:val="TableNormal"/>
    <w:uiPriority w:val="59"/>
    <w:rsid w:val="000A0E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0A0E5D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A0E5D"/>
    <w:rPr>
      <w:rFonts w:ascii="Consolas" w:hAnsi="Consolas" w:cs="Consolas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E5D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0A0E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A0E5D"/>
  </w:style>
  <w:style w:type="paragraph" w:styleId="Footer">
    <w:name w:val="footer"/>
    <w:basedOn w:val="Normal"/>
    <w:link w:val="FooterChar"/>
    <w:uiPriority w:val="99"/>
    <w:unhideWhenUsed/>
    <w:rsid w:val="000A0E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E5D"/>
  </w:style>
  <w:style w:type="character" w:styleId="LineNumber">
    <w:name w:val="line number"/>
    <w:basedOn w:val="DefaultParagraphFont"/>
    <w:uiPriority w:val="99"/>
    <w:semiHidden/>
    <w:unhideWhenUsed/>
    <w:rsid w:val="000A0E5D"/>
  </w:style>
  <w:style w:type="paragraph" w:customStyle="1" w:styleId="desc2">
    <w:name w:val="desc2"/>
    <w:basedOn w:val="Normal"/>
    <w:rsid w:val="000A0E5D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4542</Words>
  <Characters>25892</Characters>
  <Application>Microsoft Office Word</Application>
  <DocSecurity>0</DocSecurity>
  <Lines>215</Lines>
  <Paragraphs>60</Paragraphs>
  <ScaleCrop>false</ScaleCrop>
  <Company/>
  <LinksUpToDate>false</LinksUpToDate>
  <CharactersWithSpaces>30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</cp:revision>
  <dcterms:created xsi:type="dcterms:W3CDTF">2016-04-29T19:54:00Z</dcterms:created>
  <dcterms:modified xsi:type="dcterms:W3CDTF">2016-04-29T19:57:00Z</dcterms:modified>
</cp:coreProperties>
</file>